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4"/>
        <w:tblW w:w="8359" w:type="dxa"/>
        <w:tblLayout w:type="fixed"/>
        <w:tblLook w:val="06A0" w:firstRow="1" w:lastRow="0" w:firstColumn="1" w:lastColumn="0" w:noHBand="1" w:noVBand="1"/>
      </w:tblPr>
      <w:tblGrid>
        <w:gridCol w:w="2122"/>
        <w:gridCol w:w="1275"/>
        <w:gridCol w:w="1276"/>
        <w:gridCol w:w="709"/>
        <w:gridCol w:w="1134"/>
        <w:gridCol w:w="1134"/>
        <w:gridCol w:w="709"/>
      </w:tblGrid>
      <w:tr w:rsidR="0097328E" w:rsidRPr="000260FD" w14:paraId="289D0734" w14:textId="77777777" w:rsidTr="00F174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59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3A101CB0" w14:textId="701156E7" w:rsidR="0097328E" w:rsidRPr="000260FD" w:rsidRDefault="0097328E" w:rsidP="00F174EE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is-IS"/>
              </w:rPr>
            </w:pPr>
            <w:r w:rsidRPr="000260FD">
              <w:rPr>
                <w:rFonts w:ascii="Arial" w:hAnsi="Arial" w:cs="Arial"/>
                <w:sz w:val="20"/>
                <w:szCs w:val="20"/>
                <w:lang w:val="is-IS"/>
              </w:rPr>
              <w:t xml:space="preserve">Table </w:t>
            </w:r>
            <w:r w:rsidR="00924748">
              <w:rPr>
                <w:rFonts w:ascii="Arial" w:hAnsi="Arial" w:cs="Arial"/>
                <w:sz w:val="20"/>
                <w:szCs w:val="20"/>
                <w:lang w:val="is-IS"/>
              </w:rPr>
              <w:t>S</w:t>
            </w:r>
            <w:r w:rsidR="00D86C9C">
              <w:rPr>
                <w:rFonts w:ascii="Arial" w:hAnsi="Arial" w:cs="Arial"/>
                <w:sz w:val="20"/>
                <w:szCs w:val="20"/>
                <w:lang w:val="is-IS"/>
              </w:rPr>
              <w:t>2</w:t>
            </w:r>
            <w:r w:rsidRPr="000260FD">
              <w:rPr>
                <w:rFonts w:ascii="Arial" w:hAnsi="Arial" w:cs="Arial"/>
                <w:sz w:val="20"/>
                <w:szCs w:val="20"/>
                <w:lang w:val="is-IS"/>
              </w:rPr>
              <w:t>.</w:t>
            </w:r>
            <w:r w:rsidRPr="000260FD">
              <w:rPr>
                <w:rFonts w:ascii="Arial" w:hAnsi="Arial" w:cs="Arial"/>
                <w:b w:val="0"/>
                <w:bCs w:val="0"/>
                <w:sz w:val="20"/>
                <w:szCs w:val="20"/>
                <w:lang w:val="is-IS"/>
              </w:rPr>
              <w:t xml:space="preserve"> </w:t>
            </w:r>
            <w:bookmarkStart w:id="0" w:name="_Hlk132894173"/>
            <w:r w:rsidRPr="000260FD">
              <w:rPr>
                <w:rFonts w:ascii="Arial" w:hAnsi="Arial" w:cs="Arial"/>
                <w:b w:val="0"/>
                <w:bCs w:val="0"/>
                <w:sz w:val="20"/>
                <w:szCs w:val="20"/>
                <w:lang w:val="is-IS"/>
              </w:rPr>
              <w:t xml:space="preserve">Clinicopathological features in the CT-cohort in relation to </w:t>
            </w:r>
            <w:r w:rsidR="002F5C71" w:rsidRPr="000260FD">
              <w:rPr>
                <w:rFonts w:ascii="Arial" w:hAnsi="Arial" w:cs="Arial"/>
                <w:b w:val="0"/>
                <w:bCs w:val="0"/>
                <w:sz w:val="20"/>
                <w:szCs w:val="20"/>
                <w:lang w:val="is-IS"/>
              </w:rPr>
              <w:t xml:space="preserve">22C3 CPS 1 and 22C3 IC </w:t>
            </w:r>
            <w:r w:rsidR="00D35DDD" w:rsidRPr="000260FD">
              <w:rPr>
                <w:rFonts w:ascii="Arial" w:hAnsi="Arial" w:cs="Arial"/>
                <w:b w:val="0"/>
                <w:bCs w:val="0"/>
                <w:sz w:val="20"/>
                <w:szCs w:val="20"/>
                <w:lang w:val="is-IS"/>
              </w:rPr>
              <w:t>PD-L1</w:t>
            </w:r>
            <w:r w:rsidRPr="000260FD">
              <w:rPr>
                <w:rFonts w:ascii="Arial" w:hAnsi="Arial" w:cs="Arial"/>
                <w:b w:val="0"/>
                <w:bCs w:val="0"/>
                <w:sz w:val="20"/>
                <w:szCs w:val="20"/>
                <w:lang w:val="is-IS"/>
              </w:rPr>
              <w:t xml:space="preserve"> status</w:t>
            </w:r>
            <w:r w:rsidR="004E441C" w:rsidRPr="000260FD">
              <w:rPr>
                <w:rFonts w:ascii="Arial" w:hAnsi="Arial" w:cs="Arial"/>
                <w:b w:val="0"/>
                <w:bCs w:val="0"/>
                <w:sz w:val="20"/>
                <w:szCs w:val="20"/>
                <w:lang w:val="is-IS"/>
              </w:rPr>
              <w:t>.</w:t>
            </w:r>
          </w:p>
          <w:bookmarkEnd w:id="0"/>
          <w:p w14:paraId="17295B37" w14:textId="77777777" w:rsidR="0097328E" w:rsidRPr="000260FD" w:rsidRDefault="0097328E" w:rsidP="00F174EE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is-IS"/>
              </w:rPr>
            </w:pPr>
          </w:p>
        </w:tc>
      </w:tr>
      <w:tr w:rsidR="0097328E" w:rsidRPr="00AF4167" w14:paraId="719BB192" w14:textId="77777777" w:rsidTr="00F174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top w:val="single" w:sz="4" w:space="0" w:color="auto"/>
            </w:tcBorders>
          </w:tcPr>
          <w:p w14:paraId="2B2A0E8A" w14:textId="77777777" w:rsidR="0097328E" w:rsidRPr="00AF4167" w:rsidRDefault="0097328E" w:rsidP="00F174EE">
            <w:pPr>
              <w:rPr>
                <w:rFonts w:ascii="Arial" w:hAnsi="Arial" w:cs="Arial"/>
                <w:b w:val="0"/>
                <w:bCs w:val="0"/>
                <w:sz w:val="14"/>
                <w:szCs w:val="14"/>
                <w:lang w:val="is-IS"/>
              </w:rPr>
            </w:pPr>
          </w:p>
        </w:tc>
        <w:tc>
          <w:tcPr>
            <w:tcW w:w="2551" w:type="dxa"/>
            <w:gridSpan w:val="2"/>
            <w:tcBorders>
              <w:top w:val="single" w:sz="4" w:space="0" w:color="auto"/>
              <w:right w:val="single" w:sz="4" w:space="0" w:color="auto"/>
            </w:tcBorders>
          </w:tcPr>
          <w:p w14:paraId="077C83E7" w14:textId="77777777" w:rsidR="0097328E" w:rsidRPr="00042809" w:rsidRDefault="0097328E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  <w:lang w:val="is-IS"/>
              </w:rPr>
            </w:pPr>
            <w:r w:rsidRPr="00042809">
              <w:rPr>
                <w:rFonts w:ascii="Arial" w:hAnsi="Arial" w:cs="Arial"/>
                <w:b/>
                <w:bCs/>
                <w:sz w:val="14"/>
                <w:szCs w:val="14"/>
                <w:lang w:val="is-IS"/>
              </w:rPr>
              <w:t>22C3 CPS 1 cut-off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</w:tcPr>
          <w:p w14:paraId="4EDCD822" w14:textId="77777777" w:rsidR="0097328E" w:rsidRPr="00AF4167" w:rsidRDefault="0097328E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</w:tcPr>
          <w:p w14:paraId="095C786E" w14:textId="77777777" w:rsidR="0097328E" w:rsidRPr="00042809" w:rsidRDefault="0097328E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  <w:lang w:val="is-IS"/>
              </w:rPr>
            </w:pPr>
            <w:r w:rsidRPr="00042809">
              <w:rPr>
                <w:rFonts w:ascii="Arial" w:hAnsi="Arial" w:cs="Arial"/>
                <w:b/>
                <w:bCs/>
                <w:sz w:val="14"/>
                <w:szCs w:val="14"/>
                <w:lang w:val="is-IS"/>
              </w:rPr>
              <w:t>22C3 IC 1% cut-off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B84D2E7" w14:textId="77777777" w:rsidR="0097328E" w:rsidRPr="00AF4167" w:rsidRDefault="0097328E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  <w:lang w:val="is-IS"/>
              </w:rPr>
            </w:pPr>
          </w:p>
        </w:tc>
      </w:tr>
      <w:tr w:rsidR="0097328E" w:rsidRPr="00AF4167" w14:paraId="0B1CA00A" w14:textId="77777777" w:rsidTr="00F174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bottom w:val="single" w:sz="4" w:space="0" w:color="auto"/>
            </w:tcBorders>
          </w:tcPr>
          <w:p w14:paraId="7CF81D14" w14:textId="77777777" w:rsidR="0097328E" w:rsidRPr="00AF4167" w:rsidRDefault="0097328E" w:rsidP="00F174EE">
            <w:pPr>
              <w:jc w:val="right"/>
              <w:rPr>
                <w:rFonts w:ascii="Arial" w:hAnsi="Arial" w:cs="Arial"/>
                <w:sz w:val="14"/>
                <w:szCs w:val="14"/>
                <w:lang w:val="is-IS"/>
              </w:rPr>
            </w:pPr>
          </w:p>
          <w:p w14:paraId="55808FF6" w14:textId="77777777" w:rsidR="0097328E" w:rsidRPr="00AF4167" w:rsidRDefault="0097328E" w:rsidP="00F174EE">
            <w:pPr>
              <w:jc w:val="right"/>
              <w:rPr>
                <w:rFonts w:ascii="Arial" w:hAnsi="Arial" w:cs="Arial"/>
                <w:b w:val="0"/>
                <w:bCs w:val="0"/>
                <w:sz w:val="14"/>
                <w:szCs w:val="14"/>
                <w:lang w:val="is-IS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is-IS"/>
              </w:rPr>
              <w:t xml:space="preserve">                       n (%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401FA869" w14:textId="77777777" w:rsidR="0097328E" w:rsidRPr="00042809" w:rsidRDefault="0097328E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  <w:lang w:val="en-GB"/>
              </w:rPr>
            </w:pPr>
            <w:r w:rsidRPr="00042809">
              <w:rPr>
                <w:rFonts w:ascii="Arial" w:hAnsi="Arial" w:cs="Arial"/>
                <w:b/>
                <w:bCs/>
                <w:sz w:val="14"/>
                <w:szCs w:val="14"/>
                <w:lang w:val="en-GB"/>
              </w:rPr>
              <w:t>CPS &lt;1</w:t>
            </w:r>
          </w:p>
          <w:p w14:paraId="198C8808" w14:textId="77777777" w:rsidR="0097328E" w:rsidRPr="00AF4167" w:rsidRDefault="0097328E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N</w:t>
            </w:r>
            <w:r w:rsidRPr="00AF4167">
              <w:rPr>
                <w:rFonts w:ascii="Arial" w:hAnsi="Arial" w:cs="Arial"/>
                <w:sz w:val="14"/>
                <w:szCs w:val="14"/>
                <w:lang w:val="en-GB"/>
              </w:rPr>
              <w:t>=68 (41.0%)</w:t>
            </w:r>
          </w:p>
        </w:tc>
        <w:tc>
          <w:tcPr>
            <w:tcW w:w="1276" w:type="dxa"/>
            <w:tcBorders>
              <w:bottom w:val="single" w:sz="4" w:space="0" w:color="auto"/>
              <w:right w:val="single" w:sz="4" w:space="0" w:color="auto"/>
            </w:tcBorders>
          </w:tcPr>
          <w:p w14:paraId="3F4B641D" w14:textId="77777777" w:rsidR="0097328E" w:rsidRPr="00042809" w:rsidRDefault="0097328E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  <w:lang w:val="en-GB"/>
              </w:rPr>
            </w:pPr>
            <w:r w:rsidRPr="00042809">
              <w:rPr>
                <w:rFonts w:ascii="Arial" w:hAnsi="Arial" w:cs="Arial"/>
                <w:b/>
                <w:bCs/>
                <w:sz w:val="14"/>
                <w:szCs w:val="14"/>
                <w:lang w:val="en-GB"/>
              </w:rPr>
              <w:t xml:space="preserve">CPS </w:t>
            </w:r>
            <w:r w:rsidRPr="00042809">
              <w:rPr>
                <w:rFonts w:ascii="Arial" w:hAnsi="Arial" w:cs="Arial"/>
                <w:b/>
                <w:bCs/>
                <w:sz w:val="14"/>
                <w:szCs w:val="14"/>
                <w:lang w:val="is-IS"/>
              </w:rPr>
              <w:t>≥1</w:t>
            </w:r>
          </w:p>
          <w:p w14:paraId="4A4C71C5" w14:textId="77777777" w:rsidR="0097328E" w:rsidRPr="00AF4167" w:rsidRDefault="0097328E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N</w:t>
            </w:r>
            <w:r w:rsidRPr="00AF4167">
              <w:rPr>
                <w:rFonts w:ascii="Arial" w:hAnsi="Arial" w:cs="Arial"/>
                <w:sz w:val="14"/>
                <w:szCs w:val="14"/>
                <w:lang w:val="en-GB"/>
              </w:rPr>
              <w:t>=98 (59.0%)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</w:tcPr>
          <w:p w14:paraId="71B5661C" w14:textId="77777777" w:rsidR="0097328E" w:rsidRPr="00042809" w:rsidRDefault="0097328E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  <w:lang w:val="is-IS"/>
              </w:rPr>
            </w:pPr>
            <w:r w:rsidRPr="00042809">
              <w:rPr>
                <w:rFonts w:ascii="Arial" w:hAnsi="Arial" w:cs="Arial"/>
                <w:b/>
                <w:bCs/>
                <w:sz w:val="14"/>
                <w:szCs w:val="14"/>
                <w:lang w:val="is-IS"/>
              </w:rPr>
              <w:t>p-valu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71B2E51" w14:textId="77777777" w:rsidR="0097328E" w:rsidRPr="00042809" w:rsidRDefault="0097328E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  <w:lang w:val="en-GB"/>
              </w:rPr>
            </w:pPr>
            <w:r w:rsidRPr="00042809">
              <w:rPr>
                <w:rFonts w:ascii="Arial" w:hAnsi="Arial" w:cs="Arial"/>
                <w:b/>
                <w:bCs/>
                <w:sz w:val="14"/>
                <w:szCs w:val="14"/>
                <w:lang w:val="en-GB"/>
              </w:rPr>
              <w:t>IC &lt;1%</w:t>
            </w:r>
          </w:p>
          <w:p w14:paraId="48CCB3DD" w14:textId="77777777" w:rsidR="0097328E" w:rsidRPr="00AF4167" w:rsidRDefault="0097328E" w:rsidP="00F174EE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N</w:t>
            </w:r>
            <w:r w:rsidRPr="00AF4167">
              <w:rPr>
                <w:rFonts w:ascii="Arial" w:hAnsi="Arial" w:cs="Arial"/>
                <w:sz w:val="14"/>
                <w:szCs w:val="14"/>
                <w:lang w:val="en-GB"/>
              </w:rPr>
              <w:t>=91 (54.8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01D0856" w14:textId="77777777" w:rsidR="0097328E" w:rsidRPr="00042809" w:rsidRDefault="0097328E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  <w:lang w:val="en-GB"/>
              </w:rPr>
            </w:pPr>
            <w:r w:rsidRPr="00042809">
              <w:rPr>
                <w:rFonts w:ascii="Arial" w:hAnsi="Arial" w:cs="Arial"/>
                <w:b/>
                <w:bCs/>
                <w:sz w:val="14"/>
                <w:szCs w:val="14"/>
                <w:lang w:val="en-GB"/>
              </w:rPr>
              <w:t xml:space="preserve">IC </w:t>
            </w:r>
            <w:r w:rsidRPr="00042809">
              <w:rPr>
                <w:rFonts w:ascii="Arial" w:hAnsi="Arial" w:cs="Arial"/>
                <w:b/>
                <w:bCs/>
                <w:sz w:val="14"/>
                <w:szCs w:val="14"/>
                <w:lang w:val="is-IS"/>
              </w:rPr>
              <w:t>≥1%</w:t>
            </w:r>
          </w:p>
          <w:p w14:paraId="24D5D064" w14:textId="77777777" w:rsidR="0097328E" w:rsidRPr="00AF4167" w:rsidRDefault="0097328E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N</w:t>
            </w:r>
            <w:r w:rsidRPr="00AF4167">
              <w:rPr>
                <w:rFonts w:ascii="Arial" w:hAnsi="Arial" w:cs="Arial"/>
                <w:sz w:val="14"/>
                <w:szCs w:val="14"/>
                <w:lang w:val="en-GB"/>
              </w:rPr>
              <w:t>=75 (45.2%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9A85DA0" w14:textId="77777777" w:rsidR="0097328E" w:rsidRPr="00042809" w:rsidRDefault="0097328E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  <w:lang w:val="is-IS"/>
              </w:rPr>
            </w:pPr>
            <w:r w:rsidRPr="00042809">
              <w:rPr>
                <w:rFonts w:ascii="Arial" w:hAnsi="Arial" w:cs="Arial"/>
                <w:b/>
                <w:bCs/>
                <w:sz w:val="14"/>
                <w:szCs w:val="14"/>
                <w:lang w:val="is-IS"/>
              </w:rPr>
              <w:t>p-value</w:t>
            </w:r>
          </w:p>
        </w:tc>
      </w:tr>
      <w:tr w:rsidR="0097328E" w:rsidRPr="00AF4167" w14:paraId="7139B179" w14:textId="77777777" w:rsidTr="00F174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top w:val="single" w:sz="4" w:space="0" w:color="auto"/>
            </w:tcBorders>
          </w:tcPr>
          <w:p w14:paraId="64345C19" w14:textId="77777777" w:rsidR="0097328E" w:rsidRPr="00AF4167" w:rsidRDefault="0097328E" w:rsidP="00F174EE">
            <w:pPr>
              <w:rPr>
                <w:rFonts w:ascii="Arial" w:hAnsi="Arial" w:cs="Arial"/>
                <w:b w:val="0"/>
                <w:bCs w:val="0"/>
                <w:sz w:val="14"/>
                <w:szCs w:val="14"/>
                <w:lang w:val="is-IS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en-GB"/>
              </w:rPr>
              <w:t xml:space="preserve">Age at diagnosis, years              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47BE1B53" w14:textId="77777777" w:rsidR="0097328E" w:rsidRPr="00AF4167" w:rsidRDefault="0097328E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32B1CBC" w14:textId="77777777" w:rsidR="0097328E" w:rsidRPr="00AF4167" w:rsidRDefault="0097328E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7FA537C" w14:textId="77777777" w:rsidR="0097328E" w:rsidRPr="00AF4167" w:rsidRDefault="0097328E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  <w:lang w:val="is-I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96160D7" w14:textId="77777777" w:rsidR="0097328E" w:rsidRPr="00AF4167" w:rsidRDefault="0097328E" w:rsidP="00F174EE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7CCD2B4" w14:textId="77777777" w:rsidR="0097328E" w:rsidRPr="00AF4167" w:rsidRDefault="0097328E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7BBF884" w14:textId="77777777" w:rsidR="0097328E" w:rsidRPr="00AF4167" w:rsidRDefault="0097328E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  <w:lang w:val="is-IS"/>
              </w:rPr>
            </w:pPr>
          </w:p>
        </w:tc>
      </w:tr>
      <w:tr w:rsidR="0097328E" w:rsidRPr="00AF4167" w14:paraId="6F7C01AF" w14:textId="77777777" w:rsidTr="00F174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4D5A60C6" w14:textId="77777777" w:rsidR="0097328E" w:rsidRPr="00042809" w:rsidRDefault="0097328E" w:rsidP="00F174EE">
            <w:pPr>
              <w:rPr>
                <w:rFonts w:ascii="Arial" w:hAnsi="Arial" w:cs="Arial"/>
                <w:b w:val="0"/>
                <w:bCs w:val="0"/>
                <w:sz w:val="14"/>
                <w:szCs w:val="14"/>
                <w:lang w:val="is-IS"/>
              </w:rPr>
            </w:pPr>
            <w:r w:rsidRPr="00042809">
              <w:rPr>
                <w:rFonts w:ascii="Arial" w:hAnsi="Arial" w:cs="Arial"/>
                <w:b w:val="0"/>
                <w:bCs w:val="0"/>
                <w:sz w:val="14"/>
                <w:szCs w:val="14"/>
                <w:lang w:val="en-GB"/>
              </w:rPr>
              <w:t xml:space="preserve">     Median (range)</w:t>
            </w:r>
          </w:p>
        </w:tc>
        <w:tc>
          <w:tcPr>
            <w:tcW w:w="1275" w:type="dxa"/>
          </w:tcPr>
          <w:p w14:paraId="1F3F6279" w14:textId="77777777" w:rsidR="0097328E" w:rsidRPr="00AF4167" w:rsidRDefault="0097328E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  <w:lang w:val="is-IS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is-IS"/>
              </w:rPr>
              <w:t>58.5 (26-74)</w:t>
            </w:r>
          </w:p>
        </w:tc>
        <w:tc>
          <w:tcPr>
            <w:tcW w:w="1276" w:type="dxa"/>
          </w:tcPr>
          <w:p w14:paraId="5DB18DED" w14:textId="77777777" w:rsidR="0097328E" w:rsidRPr="00AF4167" w:rsidRDefault="0097328E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  <w:lang w:val="is-IS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is-IS"/>
              </w:rPr>
              <w:t>53.5 (28-76)</w:t>
            </w:r>
          </w:p>
        </w:tc>
        <w:tc>
          <w:tcPr>
            <w:tcW w:w="709" w:type="dxa"/>
          </w:tcPr>
          <w:p w14:paraId="7F9EB25B" w14:textId="77777777" w:rsidR="0097328E" w:rsidRPr="00AF4167" w:rsidRDefault="0097328E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is-IS"/>
              </w:rPr>
              <w:t>0.123</w:t>
            </w:r>
          </w:p>
        </w:tc>
        <w:tc>
          <w:tcPr>
            <w:tcW w:w="1134" w:type="dxa"/>
          </w:tcPr>
          <w:p w14:paraId="062D5788" w14:textId="77777777" w:rsidR="0097328E" w:rsidRPr="00AF4167" w:rsidRDefault="0097328E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  <w:lang w:val="is-IS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is-IS"/>
              </w:rPr>
              <w:t>58 (26-75)</w:t>
            </w:r>
          </w:p>
        </w:tc>
        <w:tc>
          <w:tcPr>
            <w:tcW w:w="1134" w:type="dxa"/>
          </w:tcPr>
          <w:p w14:paraId="1483A34C" w14:textId="77777777" w:rsidR="0097328E" w:rsidRPr="00AF4167" w:rsidRDefault="0097328E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  <w:lang w:val="is-IS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is-IS"/>
              </w:rPr>
              <w:t>54 (28-76)</w:t>
            </w:r>
          </w:p>
        </w:tc>
        <w:tc>
          <w:tcPr>
            <w:tcW w:w="709" w:type="dxa"/>
          </w:tcPr>
          <w:p w14:paraId="191C5881" w14:textId="77777777" w:rsidR="0097328E" w:rsidRPr="00AF4167" w:rsidRDefault="0097328E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is-IS"/>
              </w:rPr>
              <w:t>0.317</w:t>
            </w:r>
          </w:p>
        </w:tc>
      </w:tr>
      <w:tr w:rsidR="0097328E" w:rsidRPr="00AF4167" w14:paraId="0C63DBC8" w14:textId="77777777" w:rsidTr="00F174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035998F4" w14:textId="77777777" w:rsidR="0097328E" w:rsidRPr="00042809" w:rsidRDefault="0097328E" w:rsidP="00F174EE">
            <w:pPr>
              <w:rPr>
                <w:rFonts w:ascii="Arial" w:hAnsi="Arial" w:cs="Arial"/>
                <w:b w:val="0"/>
                <w:bCs w:val="0"/>
                <w:sz w:val="14"/>
                <w:szCs w:val="14"/>
                <w:lang w:val="is-IS"/>
              </w:rPr>
            </w:pPr>
            <w:r w:rsidRPr="00042809">
              <w:rPr>
                <w:rFonts w:ascii="Arial" w:hAnsi="Arial" w:cs="Arial"/>
                <w:b w:val="0"/>
                <w:bCs w:val="0"/>
                <w:sz w:val="14"/>
                <w:szCs w:val="14"/>
                <w:lang w:val="en-GB"/>
              </w:rPr>
              <w:t xml:space="preserve">     &lt;50 y</w:t>
            </w:r>
          </w:p>
        </w:tc>
        <w:tc>
          <w:tcPr>
            <w:tcW w:w="1275" w:type="dxa"/>
          </w:tcPr>
          <w:p w14:paraId="1F4D7E37" w14:textId="77777777" w:rsidR="0097328E" w:rsidRPr="00AF4167" w:rsidRDefault="0097328E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  <w:lang w:val="is-IS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is-IS"/>
              </w:rPr>
              <w:t>18 (26.5)</w:t>
            </w:r>
          </w:p>
        </w:tc>
        <w:tc>
          <w:tcPr>
            <w:tcW w:w="1276" w:type="dxa"/>
          </w:tcPr>
          <w:p w14:paraId="7AEFD8F2" w14:textId="77777777" w:rsidR="0097328E" w:rsidRPr="00AF4167" w:rsidRDefault="0097328E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  <w:lang w:val="is-IS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is-IS"/>
              </w:rPr>
              <w:t>33 (33.7)</w:t>
            </w:r>
          </w:p>
        </w:tc>
        <w:tc>
          <w:tcPr>
            <w:tcW w:w="709" w:type="dxa"/>
          </w:tcPr>
          <w:p w14:paraId="5E62BB5E" w14:textId="77777777" w:rsidR="0097328E" w:rsidRPr="00AF4167" w:rsidRDefault="0097328E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  <w:lang w:val="is-IS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is-IS"/>
              </w:rPr>
              <w:t>0.393</w:t>
            </w:r>
          </w:p>
        </w:tc>
        <w:tc>
          <w:tcPr>
            <w:tcW w:w="1134" w:type="dxa"/>
          </w:tcPr>
          <w:p w14:paraId="0CBADDF1" w14:textId="77777777" w:rsidR="0097328E" w:rsidRPr="00AF4167" w:rsidRDefault="0097328E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  <w:lang w:val="is-IS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is-IS"/>
              </w:rPr>
              <w:t>27 (29.7)</w:t>
            </w:r>
          </w:p>
        </w:tc>
        <w:tc>
          <w:tcPr>
            <w:tcW w:w="1134" w:type="dxa"/>
          </w:tcPr>
          <w:p w14:paraId="77E12364" w14:textId="77777777" w:rsidR="0097328E" w:rsidRPr="00AF4167" w:rsidRDefault="0097328E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  <w:lang w:val="is-IS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is-IS"/>
              </w:rPr>
              <w:t>24 (32.0)</w:t>
            </w:r>
          </w:p>
        </w:tc>
        <w:tc>
          <w:tcPr>
            <w:tcW w:w="709" w:type="dxa"/>
          </w:tcPr>
          <w:p w14:paraId="1317A00D" w14:textId="77777777" w:rsidR="0097328E" w:rsidRPr="00AF4167" w:rsidRDefault="0097328E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  <w:lang w:val="is-IS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is-IS"/>
              </w:rPr>
              <w:t>0.866</w:t>
            </w:r>
          </w:p>
        </w:tc>
      </w:tr>
      <w:tr w:rsidR="0097328E" w:rsidRPr="00AF4167" w14:paraId="1BEFA513" w14:textId="77777777" w:rsidTr="00F174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6DF33EF3" w14:textId="77777777" w:rsidR="0097328E" w:rsidRPr="00042809" w:rsidRDefault="0097328E" w:rsidP="00F174EE">
            <w:pPr>
              <w:rPr>
                <w:rFonts w:ascii="Arial" w:hAnsi="Arial" w:cs="Arial"/>
                <w:b w:val="0"/>
                <w:bCs w:val="0"/>
                <w:sz w:val="14"/>
                <w:szCs w:val="14"/>
                <w:lang w:val="is-IS"/>
              </w:rPr>
            </w:pPr>
            <w:r w:rsidRPr="00042809">
              <w:rPr>
                <w:rFonts w:ascii="Arial" w:hAnsi="Arial" w:cs="Arial"/>
                <w:b w:val="0"/>
                <w:bCs w:val="0"/>
                <w:sz w:val="14"/>
                <w:szCs w:val="14"/>
                <w:lang w:val="en-GB"/>
              </w:rPr>
              <w:t xml:space="preserve">     </w:t>
            </w:r>
            <w:r w:rsidRPr="00042809">
              <w:rPr>
                <w:rFonts w:ascii="Arial" w:hAnsi="Arial" w:cs="Arial"/>
                <w:b w:val="0"/>
                <w:bCs w:val="0"/>
                <w:sz w:val="14"/>
                <w:szCs w:val="14"/>
              </w:rPr>
              <w:t>≥</w:t>
            </w:r>
            <w:r w:rsidRPr="00042809">
              <w:rPr>
                <w:rFonts w:ascii="Arial" w:hAnsi="Arial" w:cs="Arial"/>
                <w:b w:val="0"/>
                <w:bCs w:val="0"/>
                <w:sz w:val="14"/>
                <w:szCs w:val="14"/>
                <w:lang w:val="en-GB"/>
              </w:rPr>
              <w:t>50 y</w:t>
            </w:r>
          </w:p>
        </w:tc>
        <w:tc>
          <w:tcPr>
            <w:tcW w:w="1275" w:type="dxa"/>
          </w:tcPr>
          <w:p w14:paraId="27C2F26E" w14:textId="77777777" w:rsidR="0097328E" w:rsidRPr="00AF4167" w:rsidRDefault="0097328E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  <w:lang w:val="is-IS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is-IS"/>
              </w:rPr>
              <w:t>50 (73.5)</w:t>
            </w:r>
          </w:p>
        </w:tc>
        <w:tc>
          <w:tcPr>
            <w:tcW w:w="1276" w:type="dxa"/>
          </w:tcPr>
          <w:p w14:paraId="7CDB2D11" w14:textId="77777777" w:rsidR="0097328E" w:rsidRPr="00AF4167" w:rsidRDefault="0097328E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  <w:lang w:val="is-IS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is-IS"/>
              </w:rPr>
              <w:t>65 (66.3)</w:t>
            </w:r>
          </w:p>
        </w:tc>
        <w:tc>
          <w:tcPr>
            <w:tcW w:w="709" w:type="dxa"/>
          </w:tcPr>
          <w:p w14:paraId="7F5CCD79" w14:textId="77777777" w:rsidR="0097328E" w:rsidRPr="00AF4167" w:rsidRDefault="0097328E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  <w:lang w:val="is-IS"/>
              </w:rPr>
            </w:pPr>
          </w:p>
        </w:tc>
        <w:tc>
          <w:tcPr>
            <w:tcW w:w="1134" w:type="dxa"/>
          </w:tcPr>
          <w:p w14:paraId="2643952B" w14:textId="77777777" w:rsidR="0097328E" w:rsidRPr="00AF4167" w:rsidRDefault="0097328E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  <w:lang w:val="is-IS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is-IS"/>
              </w:rPr>
              <w:t>64 (70.3)</w:t>
            </w:r>
          </w:p>
        </w:tc>
        <w:tc>
          <w:tcPr>
            <w:tcW w:w="1134" w:type="dxa"/>
          </w:tcPr>
          <w:p w14:paraId="09BE4FFE" w14:textId="77777777" w:rsidR="0097328E" w:rsidRPr="00AF4167" w:rsidRDefault="0097328E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  <w:lang w:val="is-IS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is-IS"/>
              </w:rPr>
              <w:t>51 (68.0)</w:t>
            </w:r>
          </w:p>
        </w:tc>
        <w:tc>
          <w:tcPr>
            <w:tcW w:w="709" w:type="dxa"/>
          </w:tcPr>
          <w:p w14:paraId="650F6DAE" w14:textId="77777777" w:rsidR="0097328E" w:rsidRPr="00AF4167" w:rsidRDefault="0097328E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  <w:lang w:val="is-IS"/>
              </w:rPr>
            </w:pPr>
          </w:p>
        </w:tc>
      </w:tr>
      <w:tr w:rsidR="0097328E" w:rsidRPr="00AF4167" w14:paraId="2FD5FB1B" w14:textId="77777777" w:rsidTr="00F174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539C7CDA" w14:textId="77777777" w:rsidR="0097328E" w:rsidRPr="00AF4167" w:rsidRDefault="0097328E" w:rsidP="00F174EE">
            <w:pPr>
              <w:rPr>
                <w:rFonts w:ascii="Arial" w:hAnsi="Arial" w:cs="Arial"/>
                <w:sz w:val="14"/>
                <w:szCs w:val="14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en-GB"/>
              </w:rPr>
              <w:t xml:space="preserve">Tumor size                   </w:t>
            </w:r>
          </w:p>
        </w:tc>
        <w:tc>
          <w:tcPr>
            <w:tcW w:w="1275" w:type="dxa"/>
          </w:tcPr>
          <w:p w14:paraId="356EA4D1" w14:textId="77777777" w:rsidR="0097328E" w:rsidRPr="00AF4167" w:rsidRDefault="0097328E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  <w:tc>
          <w:tcPr>
            <w:tcW w:w="1276" w:type="dxa"/>
          </w:tcPr>
          <w:p w14:paraId="70B5B5CC" w14:textId="77777777" w:rsidR="0097328E" w:rsidRPr="00AF4167" w:rsidRDefault="0097328E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  <w:tc>
          <w:tcPr>
            <w:tcW w:w="709" w:type="dxa"/>
          </w:tcPr>
          <w:p w14:paraId="060C4514" w14:textId="77777777" w:rsidR="0097328E" w:rsidRPr="00AF4167" w:rsidRDefault="0097328E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  <w:lang w:val="is-IS"/>
              </w:rPr>
            </w:pPr>
          </w:p>
        </w:tc>
        <w:tc>
          <w:tcPr>
            <w:tcW w:w="1134" w:type="dxa"/>
          </w:tcPr>
          <w:p w14:paraId="1FC2CE62" w14:textId="77777777" w:rsidR="0097328E" w:rsidRPr="00AF4167" w:rsidRDefault="0097328E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134" w:type="dxa"/>
          </w:tcPr>
          <w:p w14:paraId="0F744F56" w14:textId="77777777" w:rsidR="0097328E" w:rsidRPr="00AF4167" w:rsidRDefault="0097328E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09" w:type="dxa"/>
          </w:tcPr>
          <w:p w14:paraId="7C143F86" w14:textId="77777777" w:rsidR="0097328E" w:rsidRPr="00AF4167" w:rsidRDefault="0097328E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  <w:lang w:val="is-IS"/>
              </w:rPr>
            </w:pPr>
          </w:p>
        </w:tc>
      </w:tr>
      <w:tr w:rsidR="0097328E" w:rsidRPr="00AF4167" w14:paraId="460E4CB6" w14:textId="77777777" w:rsidTr="00F174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3F0F055D" w14:textId="77777777" w:rsidR="0097328E" w:rsidRPr="00042809" w:rsidRDefault="0097328E" w:rsidP="00F174EE">
            <w:pPr>
              <w:rPr>
                <w:rFonts w:ascii="Arial" w:hAnsi="Arial" w:cs="Arial"/>
                <w:b w:val="0"/>
                <w:bCs w:val="0"/>
                <w:sz w:val="14"/>
                <w:szCs w:val="14"/>
                <w:lang w:val="is-IS"/>
              </w:rPr>
            </w:pPr>
            <w:r w:rsidRPr="00042809">
              <w:rPr>
                <w:rFonts w:ascii="Arial" w:hAnsi="Arial" w:cs="Arial"/>
                <w:b w:val="0"/>
                <w:bCs w:val="0"/>
                <w:sz w:val="14"/>
                <w:szCs w:val="14"/>
                <w:lang w:val="en-GB"/>
              </w:rPr>
              <w:t xml:space="preserve">     ≤20 mm</w:t>
            </w:r>
          </w:p>
        </w:tc>
        <w:tc>
          <w:tcPr>
            <w:tcW w:w="1275" w:type="dxa"/>
          </w:tcPr>
          <w:p w14:paraId="3E4D905C" w14:textId="77777777" w:rsidR="0097328E" w:rsidRPr="00AF4167" w:rsidRDefault="0097328E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  <w:lang w:val="is-IS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is-IS"/>
              </w:rPr>
              <w:t>32 (47.1)</w:t>
            </w:r>
          </w:p>
        </w:tc>
        <w:tc>
          <w:tcPr>
            <w:tcW w:w="1276" w:type="dxa"/>
          </w:tcPr>
          <w:p w14:paraId="40A7EF84" w14:textId="77777777" w:rsidR="0097328E" w:rsidRPr="00AF4167" w:rsidRDefault="0097328E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  <w:lang w:val="is-IS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is-IS"/>
              </w:rPr>
              <w:t>51 (52.0)</w:t>
            </w:r>
          </w:p>
        </w:tc>
        <w:tc>
          <w:tcPr>
            <w:tcW w:w="709" w:type="dxa"/>
          </w:tcPr>
          <w:p w14:paraId="059C697B" w14:textId="77777777" w:rsidR="0097328E" w:rsidRPr="00AF4167" w:rsidRDefault="0097328E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  <w:lang w:val="is-IS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is-IS"/>
              </w:rPr>
              <w:t>0.742</w:t>
            </w:r>
          </w:p>
        </w:tc>
        <w:tc>
          <w:tcPr>
            <w:tcW w:w="1134" w:type="dxa"/>
          </w:tcPr>
          <w:p w14:paraId="5C8754F2" w14:textId="77777777" w:rsidR="0097328E" w:rsidRPr="00AF4167" w:rsidRDefault="0097328E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  <w:lang w:val="is-IS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is-IS"/>
              </w:rPr>
              <w:t>43 (47.3)</w:t>
            </w:r>
          </w:p>
        </w:tc>
        <w:tc>
          <w:tcPr>
            <w:tcW w:w="1134" w:type="dxa"/>
          </w:tcPr>
          <w:p w14:paraId="4ED2A9C5" w14:textId="77777777" w:rsidR="0097328E" w:rsidRPr="00AF4167" w:rsidRDefault="0097328E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  <w:lang w:val="is-IS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is-IS"/>
              </w:rPr>
              <w:t>40 (53.3)</w:t>
            </w:r>
          </w:p>
        </w:tc>
        <w:tc>
          <w:tcPr>
            <w:tcW w:w="709" w:type="dxa"/>
          </w:tcPr>
          <w:p w14:paraId="02C7CCF4" w14:textId="77777777" w:rsidR="0097328E" w:rsidRPr="00AF4167" w:rsidRDefault="0097328E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  <w:lang w:val="is-IS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is-IS"/>
              </w:rPr>
              <w:t>0.872</w:t>
            </w:r>
          </w:p>
        </w:tc>
      </w:tr>
      <w:tr w:rsidR="0097328E" w:rsidRPr="00AF4167" w14:paraId="1E855905" w14:textId="77777777" w:rsidTr="00F174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2DA1B212" w14:textId="77777777" w:rsidR="0097328E" w:rsidRPr="00042809" w:rsidRDefault="0097328E" w:rsidP="00F174EE">
            <w:pPr>
              <w:rPr>
                <w:rFonts w:ascii="Arial" w:hAnsi="Arial" w:cs="Arial"/>
                <w:b w:val="0"/>
                <w:bCs w:val="0"/>
                <w:sz w:val="14"/>
                <w:szCs w:val="14"/>
                <w:lang w:val="is-IS"/>
              </w:rPr>
            </w:pPr>
            <w:r w:rsidRPr="00042809">
              <w:rPr>
                <w:rFonts w:ascii="Arial" w:hAnsi="Arial" w:cs="Arial"/>
                <w:b w:val="0"/>
                <w:bCs w:val="0"/>
                <w:sz w:val="14"/>
                <w:szCs w:val="14"/>
                <w:lang w:val="en-GB"/>
              </w:rPr>
              <w:t xml:space="preserve">     &gt;20 mm</w:t>
            </w:r>
          </w:p>
        </w:tc>
        <w:tc>
          <w:tcPr>
            <w:tcW w:w="1275" w:type="dxa"/>
          </w:tcPr>
          <w:p w14:paraId="2F391FC0" w14:textId="77777777" w:rsidR="0097328E" w:rsidRPr="00AF4167" w:rsidRDefault="0097328E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  <w:lang w:val="is-IS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is-IS"/>
              </w:rPr>
              <w:t>30 (44.1)</w:t>
            </w:r>
          </w:p>
        </w:tc>
        <w:tc>
          <w:tcPr>
            <w:tcW w:w="1276" w:type="dxa"/>
          </w:tcPr>
          <w:p w14:paraId="3D83DFF8" w14:textId="77777777" w:rsidR="0097328E" w:rsidRPr="00AF4167" w:rsidRDefault="0097328E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  <w:lang w:val="is-IS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is-IS"/>
              </w:rPr>
              <w:t>41 (41.8)</w:t>
            </w:r>
          </w:p>
        </w:tc>
        <w:tc>
          <w:tcPr>
            <w:tcW w:w="709" w:type="dxa"/>
          </w:tcPr>
          <w:p w14:paraId="0733F10F" w14:textId="77777777" w:rsidR="0097328E" w:rsidRPr="00AF4167" w:rsidRDefault="0097328E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  <w:lang w:val="is-IS"/>
              </w:rPr>
            </w:pPr>
          </w:p>
        </w:tc>
        <w:tc>
          <w:tcPr>
            <w:tcW w:w="1134" w:type="dxa"/>
          </w:tcPr>
          <w:p w14:paraId="6EB37642" w14:textId="77777777" w:rsidR="0097328E" w:rsidRPr="00AF4167" w:rsidRDefault="0097328E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  <w:lang w:val="is-IS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is-IS"/>
              </w:rPr>
              <w:t>38 (41.8)</w:t>
            </w:r>
          </w:p>
        </w:tc>
        <w:tc>
          <w:tcPr>
            <w:tcW w:w="1134" w:type="dxa"/>
          </w:tcPr>
          <w:p w14:paraId="75CCA973" w14:textId="77777777" w:rsidR="0097328E" w:rsidRPr="00AF4167" w:rsidRDefault="0097328E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  <w:lang w:val="is-IS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is-IS"/>
              </w:rPr>
              <w:t>33 (44.0)</w:t>
            </w:r>
          </w:p>
        </w:tc>
        <w:tc>
          <w:tcPr>
            <w:tcW w:w="709" w:type="dxa"/>
          </w:tcPr>
          <w:p w14:paraId="478D9B23" w14:textId="77777777" w:rsidR="0097328E" w:rsidRPr="00AF4167" w:rsidRDefault="0097328E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  <w:lang w:val="is-IS"/>
              </w:rPr>
            </w:pPr>
          </w:p>
        </w:tc>
      </w:tr>
      <w:tr w:rsidR="0097328E" w:rsidRPr="00AF4167" w14:paraId="33AED2DC" w14:textId="77777777" w:rsidTr="00F174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7CB4DD58" w14:textId="77777777" w:rsidR="0097328E" w:rsidRPr="00042809" w:rsidRDefault="0097328E" w:rsidP="00F174EE">
            <w:pPr>
              <w:rPr>
                <w:rFonts w:ascii="Arial" w:hAnsi="Arial" w:cs="Arial"/>
                <w:b w:val="0"/>
                <w:bCs w:val="0"/>
                <w:sz w:val="14"/>
                <w:szCs w:val="14"/>
                <w:lang w:val="is-IS"/>
              </w:rPr>
            </w:pPr>
            <w:r w:rsidRPr="00042809">
              <w:rPr>
                <w:rFonts w:ascii="Arial" w:hAnsi="Arial" w:cs="Arial"/>
                <w:b w:val="0"/>
                <w:bCs w:val="0"/>
                <w:sz w:val="14"/>
                <w:szCs w:val="14"/>
                <w:lang w:val="en-GB"/>
              </w:rPr>
              <w:t xml:space="preserve">     Unknown</w:t>
            </w:r>
          </w:p>
        </w:tc>
        <w:tc>
          <w:tcPr>
            <w:tcW w:w="1275" w:type="dxa"/>
          </w:tcPr>
          <w:p w14:paraId="419C7294" w14:textId="77777777" w:rsidR="0097328E" w:rsidRPr="00AF4167" w:rsidRDefault="0097328E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  <w:lang w:val="is-IS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is-IS"/>
              </w:rPr>
              <w:t>6 (8.8)</w:t>
            </w:r>
          </w:p>
        </w:tc>
        <w:tc>
          <w:tcPr>
            <w:tcW w:w="1276" w:type="dxa"/>
          </w:tcPr>
          <w:p w14:paraId="29E46A1D" w14:textId="77777777" w:rsidR="0097328E" w:rsidRPr="00AF4167" w:rsidRDefault="0097328E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  <w:lang w:val="is-IS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is-IS"/>
              </w:rPr>
              <w:t>6 (6.1)</w:t>
            </w:r>
          </w:p>
        </w:tc>
        <w:tc>
          <w:tcPr>
            <w:tcW w:w="709" w:type="dxa"/>
          </w:tcPr>
          <w:p w14:paraId="3AC7A5EA" w14:textId="77777777" w:rsidR="0097328E" w:rsidRPr="00AF4167" w:rsidRDefault="0097328E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  <w:lang w:val="is-IS"/>
              </w:rPr>
            </w:pPr>
          </w:p>
        </w:tc>
        <w:tc>
          <w:tcPr>
            <w:tcW w:w="1134" w:type="dxa"/>
          </w:tcPr>
          <w:p w14:paraId="1834D182" w14:textId="77777777" w:rsidR="0097328E" w:rsidRPr="00AF4167" w:rsidRDefault="0097328E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  <w:lang w:val="is-IS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is-IS"/>
              </w:rPr>
              <w:t>10 (11.0)</w:t>
            </w:r>
          </w:p>
        </w:tc>
        <w:tc>
          <w:tcPr>
            <w:tcW w:w="1134" w:type="dxa"/>
          </w:tcPr>
          <w:p w14:paraId="3D56375A" w14:textId="77777777" w:rsidR="0097328E" w:rsidRPr="00AF4167" w:rsidRDefault="0097328E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  <w:lang w:val="is-IS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is-IS"/>
              </w:rPr>
              <w:t>2 (2.7)</w:t>
            </w:r>
          </w:p>
        </w:tc>
        <w:tc>
          <w:tcPr>
            <w:tcW w:w="709" w:type="dxa"/>
          </w:tcPr>
          <w:p w14:paraId="2F964A58" w14:textId="77777777" w:rsidR="0097328E" w:rsidRPr="00AF4167" w:rsidRDefault="0097328E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  <w:lang w:val="is-IS"/>
              </w:rPr>
            </w:pPr>
          </w:p>
        </w:tc>
      </w:tr>
      <w:tr w:rsidR="0097328E" w:rsidRPr="00AF4167" w14:paraId="6123CEEE" w14:textId="77777777" w:rsidTr="00F174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54DC00F0" w14:textId="77777777" w:rsidR="0097328E" w:rsidRPr="00AF4167" w:rsidRDefault="0097328E" w:rsidP="00F174EE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en-GB"/>
              </w:rPr>
              <w:t xml:space="preserve">Lymph node status                             </w:t>
            </w:r>
          </w:p>
        </w:tc>
        <w:tc>
          <w:tcPr>
            <w:tcW w:w="1275" w:type="dxa"/>
          </w:tcPr>
          <w:p w14:paraId="171CC7D0" w14:textId="77777777" w:rsidR="0097328E" w:rsidRPr="00AF4167" w:rsidRDefault="0097328E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  <w:tc>
          <w:tcPr>
            <w:tcW w:w="1276" w:type="dxa"/>
          </w:tcPr>
          <w:p w14:paraId="462A3B1F" w14:textId="77777777" w:rsidR="0097328E" w:rsidRPr="00AF4167" w:rsidRDefault="0097328E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  <w:tc>
          <w:tcPr>
            <w:tcW w:w="709" w:type="dxa"/>
          </w:tcPr>
          <w:p w14:paraId="5D2AF5D1" w14:textId="77777777" w:rsidR="0097328E" w:rsidRPr="00AF4167" w:rsidRDefault="0097328E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  <w:lang w:val="is-IS"/>
              </w:rPr>
            </w:pPr>
          </w:p>
        </w:tc>
        <w:tc>
          <w:tcPr>
            <w:tcW w:w="1134" w:type="dxa"/>
          </w:tcPr>
          <w:p w14:paraId="54253FCC" w14:textId="77777777" w:rsidR="0097328E" w:rsidRPr="00AF4167" w:rsidRDefault="0097328E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  <w:tc>
          <w:tcPr>
            <w:tcW w:w="1134" w:type="dxa"/>
          </w:tcPr>
          <w:p w14:paraId="340D4C07" w14:textId="77777777" w:rsidR="0097328E" w:rsidRPr="00AF4167" w:rsidRDefault="0097328E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  <w:tc>
          <w:tcPr>
            <w:tcW w:w="709" w:type="dxa"/>
          </w:tcPr>
          <w:p w14:paraId="7D2A76FD" w14:textId="77777777" w:rsidR="0097328E" w:rsidRPr="00AF4167" w:rsidRDefault="0097328E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  <w:lang w:val="is-IS"/>
              </w:rPr>
            </w:pPr>
          </w:p>
        </w:tc>
      </w:tr>
      <w:tr w:rsidR="0097328E" w:rsidRPr="00AF4167" w14:paraId="78E48A00" w14:textId="77777777" w:rsidTr="00F174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35C66697" w14:textId="77777777" w:rsidR="0097328E" w:rsidRPr="00042809" w:rsidRDefault="0097328E" w:rsidP="00F174EE">
            <w:pPr>
              <w:rPr>
                <w:rFonts w:ascii="Arial" w:hAnsi="Arial" w:cs="Arial"/>
                <w:b w:val="0"/>
                <w:bCs w:val="0"/>
                <w:sz w:val="14"/>
                <w:szCs w:val="14"/>
                <w:lang w:val="is-IS"/>
              </w:rPr>
            </w:pPr>
            <w:r w:rsidRPr="00042809">
              <w:rPr>
                <w:rFonts w:ascii="Arial" w:hAnsi="Arial" w:cs="Arial"/>
                <w:b w:val="0"/>
                <w:bCs w:val="0"/>
                <w:sz w:val="14"/>
                <w:szCs w:val="14"/>
                <w:lang w:val="en-GB"/>
              </w:rPr>
              <w:t xml:space="preserve">     N0</w:t>
            </w:r>
          </w:p>
        </w:tc>
        <w:tc>
          <w:tcPr>
            <w:tcW w:w="1275" w:type="dxa"/>
          </w:tcPr>
          <w:p w14:paraId="175A7870" w14:textId="77777777" w:rsidR="0097328E" w:rsidRPr="00AF4167" w:rsidRDefault="0097328E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  <w:lang w:val="is-IS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is-IS"/>
              </w:rPr>
              <w:t>41 (60.3)</w:t>
            </w:r>
          </w:p>
        </w:tc>
        <w:tc>
          <w:tcPr>
            <w:tcW w:w="1276" w:type="dxa"/>
          </w:tcPr>
          <w:p w14:paraId="04CB2267" w14:textId="77777777" w:rsidR="0097328E" w:rsidRPr="00AF4167" w:rsidRDefault="0097328E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  <w:lang w:val="is-IS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is-IS"/>
              </w:rPr>
              <w:t>59 (60.2)</w:t>
            </w:r>
          </w:p>
        </w:tc>
        <w:tc>
          <w:tcPr>
            <w:tcW w:w="709" w:type="dxa"/>
          </w:tcPr>
          <w:p w14:paraId="7FF3885B" w14:textId="77777777" w:rsidR="0097328E" w:rsidRPr="00AF4167" w:rsidRDefault="0097328E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  <w:lang w:val="is-IS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is-IS"/>
              </w:rPr>
              <w:t>1.000</w:t>
            </w:r>
          </w:p>
        </w:tc>
        <w:tc>
          <w:tcPr>
            <w:tcW w:w="1134" w:type="dxa"/>
          </w:tcPr>
          <w:p w14:paraId="3CC2FB14" w14:textId="77777777" w:rsidR="0097328E" w:rsidRPr="00AF4167" w:rsidRDefault="0097328E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  <w:lang w:val="is-IS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is-IS"/>
              </w:rPr>
              <w:t>53 (58.2)</w:t>
            </w:r>
          </w:p>
        </w:tc>
        <w:tc>
          <w:tcPr>
            <w:tcW w:w="1134" w:type="dxa"/>
          </w:tcPr>
          <w:p w14:paraId="1F26F706" w14:textId="77777777" w:rsidR="0097328E" w:rsidRPr="00AF4167" w:rsidRDefault="0097328E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  <w:lang w:val="is-IS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is-IS"/>
              </w:rPr>
              <w:t>47 (62.7)</w:t>
            </w:r>
          </w:p>
        </w:tc>
        <w:tc>
          <w:tcPr>
            <w:tcW w:w="709" w:type="dxa"/>
          </w:tcPr>
          <w:p w14:paraId="34DF62F8" w14:textId="77777777" w:rsidR="0097328E" w:rsidRPr="00AF4167" w:rsidRDefault="0097328E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  <w:lang w:val="is-IS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is-IS"/>
              </w:rPr>
              <w:t>0.633</w:t>
            </w:r>
          </w:p>
        </w:tc>
      </w:tr>
      <w:tr w:rsidR="0097328E" w:rsidRPr="00AF4167" w14:paraId="32AB13C9" w14:textId="77777777" w:rsidTr="00F174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728F0DE5" w14:textId="77777777" w:rsidR="0097328E" w:rsidRPr="00042809" w:rsidRDefault="0097328E" w:rsidP="00F174EE">
            <w:pPr>
              <w:rPr>
                <w:rFonts w:ascii="Arial" w:hAnsi="Arial" w:cs="Arial"/>
                <w:b w:val="0"/>
                <w:bCs w:val="0"/>
                <w:sz w:val="14"/>
                <w:szCs w:val="14"/>
                <w:lang w:val="en-GB"/>
              </w:rPr>
            </w:pPr>
            <w:r w:rsidRPr="00042809">
              <w:rPr>
                <w:rFonts w:ascii="Arial" w:hAnsi="Arial" w:cs="Arial"/>
                <w:b w:val="0"/>
                <w:bCs w:val="0"/>
                <w:sz w:val="14"/>
                <w:szCs w:val="14"/>
                <w:lang w:val="en-GB"/>
              </w:rPr>
              <w:t xml:space="preserve">     N+</w:t>
            </w:r>
          </w:p>
        </w:tc>
        <w:tc>
          <w:tcPr>
            <w:tcW w:w="1275" w:type="dxa"/>
          </w:tcPr>
          <w:p w14:paraId="7514F99B" w14:textId="77777777" w:rsidR="0097328E" w:rsidRPr="00AF4167" w:rsidRDefault="0097328E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  <w:lang w:val="is-IS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is-IS"/>
              </w:rPr>
              <w:t>27 (39.7)</w:t>
            </w:r>
          </w:p>
        </w:tc>
        <w:tc>
          <w:tcPr>
            <w:tcW w:w="1276" w:type="dxa"/>
          </w:tcPr>
          <w:p w14:paraId="40B8B368" w14:textId="77777777" w:rsidR="0097328E" w:rsidRPr="00AF4167" w:rsidRDefault="0097328E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  <w:lang w:val="is-IS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is-IS"/>
              </w:rPr>
              <w:t>39 (39.8)</w:t>
            </w:r>
          </w:p>
        </w:tc>
        <w:tc>
          <w:tcPr>
            <w:tcW w:w="709" w:type="dxa"/>
          </w:tcPr>
          <w:p w14:paraId="08C77F9E" w14:textId="77777777" w:rsidR="0097328E" w:rsidRPr="00AF4167" w:rsidRDefault="0097328E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  <w:lang w:val="is-IS"/>
              </w:rPr>
            </w:pPr>
          </w:p>
        </w:tc>
        <w:tc>
          <w:tcPr>
            <w:tcW w:w="1134" w:type="dxa"/>
          </w:tcPr>
          <w:p w14:paraId="687773EA" w14:textId="77777777" w:rsidR="0097328E" w:rsidRPr="00AF4167" w:rsidRDefault="0097328E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  <w:lang w:val="is-IS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is-IS"/>
              </w:rPr>
              <w:t>38 (41.8)</w:t>
            </w:r>
          </w:p>
        </w:tc>
        <w:tc>
          <w:tcPr>
            <w:tcW w:w="1134" w:type="dxa"/>
          </w:tcPr>
          <w:p w14:paraId="49A6B598" w14:textId="77777777" w:rsidR="0097328E" w:rsidRPr="00AF4167" w:rsidRDefault="0097328E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  <w:lang w:val="is-IS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is-IS"/>
              </w:rPr>
              <w:t>28 (37.3)</w:t>
            </w:r>
          </w:p>
        </w:tc>
        <w:tc>
          <w:tcPr>
            <w:tcW w:w="709" w:type="dxa"/>
          </w:tcPr>
          <w:p w14:paraId="1B915D0A" w14:textId="77777777" w:rsidR="0097328E" w:rsidRPr="00AF4167" w:rsidRDefault="0097328E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  <w:lang w:val="is-IS"/>
              </w:rPr>
            </w:pPr>
          </w:p>
        </w:tc>
      </w:tr>
      <w:tr w:rsidR="0097328E" w:rsidRPr="00AF4167" w14:paraId="2CB29A26" w14:textId="77777777" w:rsidTr="00F174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6822E6FA" w14:textId="77777777" w:rsidR="0097328E" w:rsidRPr="00AF4167" w:rsidRDefault="0097328E" w:rsidP="00F174EE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en-GB"/>
              </w:rPr>
              <w:t>Histologic grade</w:t>
            </w:r>
          </w:p>
        </w:tc>
        <w:tc>
          <w:tcPr>
            <w:tcW w:w="1275" w:type="dxa"/>
          </w:tcPr>
          <w:p w14:paraId="1E03E04F" w14:textId="77777777" w:rsidR="0097328E" w:rsidRPr="00AF4167" w:rsidRDefault="0097328E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  <w:tc>
          <w:tcPr>
            <w:tcW w:w="1276" w:type="dxa"/>
          </w:tcPr>
          <w:p w14:paraId="15C10839" w14:textId="77777777" w:rsidR="0097328E" w:rsidRPr="00AF4167" w:rsidRDefault="0097328E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  <w:tc>
          <w:tcPr>
            <w:tcW w:w="709" w:type="dxa"/>
          </w:tcPr>
          <w:p w14:paraId="29653E29" w14:textId="77777777" w:rsidR="0097328E" w:rsidRPr="00AF4167" w:rsidRDefault="0097328E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  <w:lang w:val="is-IS"/>
              </w:rPr>
            </w:pPr>
          </w:p>
        </w:tc>
        <w:tc>
          <w:tcPr>
            <w:tcW w:w="1134" w:type="dxa"/>
          </w:tcPr>
          <w:p w14:paraId="2C0E815D" w14:textId="77777777" w:rsidR="0097328E" w:rsidRPr="00AF4167" w:rsidRDefault="0097328E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134" w:type="dxa"/>
          </w:tcPr>
          <w:p w14:paraId="438597CA" w14:textId="77777777" w:rsidR="0097328E" w:rsidRPr="00AF4167" w:rsidRDefault="0097328E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09" w:type="dxa"/>
          </w:tcPr>
          <w:p w14:paraId="771CF366" w14:textId="77777777" w:rsidR="0097328E" w:rsidRPr="00AF4167" w:rsidRDefault="0097328E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  <w:lang w:val="is-IS"/>
              </w:rPr>
            </w:pPr>
          </w:p>
        </w:tc>
      </w:tr>
      <w:tr w:rsidR="0097328E" w:rsidRPr="00042809" w14:paraId="33F7582B" w14:textId="77777777" w:rsidTr="00F174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5AD074A7" w14:textId="77777777" w:rsidR="0097328E" w:rsidRPr="00042809" w:rsidRDefault="0097328E" w:rsidP="00F174EE">
            <w:pPr>
              <w:rPr>
                <w:rFonts w:ascii="Arial" w:hAnsi="Arial" w:cs="Arial"/>
                <w:b w:val="0"/>
                <w:bCs w:val="0"/>
                <w:sz w:val="14"/>
                <w:szCs w:val="14"/>
                <w:lang w:val="en-GB"/>
              </w:rPr>
            </w:pPr>
            <w:r w:rsidRPr="00042809">
              <w:rPr>
                <w:rFonts w:ascii="Arial" w:hAnsi="Arial" w:cs="Arial"/>
                <w:b w:val="0"/>
                <w:bCs w:val="0"/>
                <w:sz w:val="14"/>
                <w:szCs w:val="14"/>
                <w:lang w:val="en-GB"/>
              </w:rPr>
              <w:t xml:space="preserve">     1</w:t>
            </w:r>
          </w:p>
        </w:tc>
        <w:tc>
          <w:tcPr>
            <w:tcW w:w="1275" w:type="dxa"/>
          </w:tcPr>
          <w:p w14:paraId="0A180423" w14:textId="77777777" w:rsidR="0097328E" w:rsidRPr="00042809" w:rsidRDefault="0097328E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042809">
              <w:rPr>
                <w:rFonts w:ascii="Arial" w:hAnsi="Arial" w:cs="Arial"/>
                <w:sz w:val="14"/>
                <w:szCs w:val="14"/>
                <w:lang w:val="is-IS"/>
              </w:rPr>
              <w:t>0</w:t>
            </w:r>
          </w:p>
        </w:tc>
        <w:tc>
          <w:tcPr>
            <w:tcW w:w="1276" w:type="dxa"/>
          </w:tcPr>
          <w:p w14:paraId="5663618B" w14:textId="77777777" w:rsidR="0097328E" w:rsidRPr="00042809" w:rsidRDefault="0097328E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042809">
              <w:rPr>
                <w:rFonts w:ascii="Arial" w:hAnsi="Arial" w:cs="Arial"/>
                <w:sz w:val="14"/>
                <w:szCs w:val="14"/>
                <w:lang w:val="is-IS"/>
              </w:rPr>
              <w:t>0</w:t>
            </w:r>
          </w:p>
        </w:tc>
        <w:tc>
          <w:tcPr>
            <w:tcW w:w="709" w:type="dxa"/>
          </w:tcPr>
          <w:p w14:paraId="3DA1FF7E" w14:textId="77777777" w:rsidR="0097328E" w:rsidRPr="00042809" w:rsidRDefault="0097328E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  <w:tc>
          <w:tcPr>
            <w:tcW w:w="1134" w:type="dxa"/>
          </w:tcPr>
          <w:p w14:paraId="0AD35121" w14:textId="77777777" w:rsidR="0097328E" w:rsidRPr="00042809" w:rsidRDefault="0097328E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042809">
              <w:rPr>
                <w:rFonts w:ascii="Arial" w:hAnsi="Arial" w:cs="Arial"/>
                <w:sz w:val="14"/>
                <w:szCs w:val="14"/>
                <w:lang w:val="en-GB"/>
              </w:rPr>
              <w:t>0</w:t>
            </w:r>
          </w:p>
        </w:tc>
        <w:tc>
          <w:tcPr>
            <w:tcW w:w="1134" w:type="dxa"/>
          </w:tcPr>
          <w:p w14:paraId="67DC15FC" w14:textId="77777777" w:rsidR="0097328E" w:rsidRPr="00042809" w:rsidRDefault="0097328E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042809">
              <w:rPr>
                <w:rFonts w:ascii="Arial" w:hAnsi="Arial" w:cs="Arial"/>
                <w:sz w:val="14"/>
                <w:szCs w:val="14"/>
                <w:lang w:val="en-GB"/>
              </w:rPr>
              <w:t>0</w:t>
            </w:r>
          </w:p>
        </w:tc>
        <w:tc>
          <w:tcPr>
            <w:tcW w:w="709" w:type="dxa"/>
          </w:tcPr>
          <w:p w14:paraId="01444AD4" w14:textId="77777777" w:rsidR="0097328E" w:rsidRPr="00042809" w:rsidRDefault="0097328E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</w:tr>
      <w:tr w:rsidR="0097328E" w:rsidRPr="00042809" w14:paraId="65C4CD67" w14:textId="77777777" w:rsidTr="00F174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32FE4975" w14:textId="77777777" w:rsidR="0097328E" w:rsidRPr="00042809" w:rsidRDefault="0097328E" w:rsidP="00F174EE">
            <w:pPr>
              <w:rPr>
                <w:rFonts w:ascii="Arial" w:hAnsi="Arial" w:cs="Arial"/>
                <w:b w:val="0"/>
                <w:bCs w:val="0"/>
                <w:sz w:val="14"/>
                <w:szCs w:val="14"/>
                <w:lang w:val="en-GB"/>
              </w:rPr>
            </w:pPr>
            <w:r w:rsidRPr="00042809">
              <w:rPr>
                <w:rFonts w:ascii="Arial" w:hAnsi="Arial" w:cs="Arial"/>
                <w:b w:val="0"/>
                <w:bCs w:val="0"/>
                <w:sz w:val="14"/>
                <w:szCs w:val="14"/>
                <w:lang w:val="en-GB"/>
              </w:rPr>
              <w:t xml:space="preserve">     2</w:t>
            </w:r>
          </w:p>
        </w:tc>
        <w:tc>
          <w:tcPr>
            <w:tcW w:w="1275" w:type="dxa"/>
          </w:tcPr>
          <w:p w14:paraId="6054D8B1" w14:textId="77777777" w:rsidR="0097328E" w:rsidRPr="00042809" w:rsidRDefault="0097328E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042809">
              <w:rPr>
                <w:rFonts w:ascii="Arial" w:hAnsi="Arial" w:cs="Arial"/>
                <w:sz w:val="14"/>
                <w:szCs w:val="14"/>
                <w:lang w:val="is-IS"/>
              </w:rPr>
              <w:t>12 (17.6)</w:t>
            </w:r>
          </w:p>
        </w:tc>
        <w:tc>
          <w:tcPr>
            <w:tcW w:w="1276" w:type="dxa"/>
          </w:tcPr>
          <w:p w14:paraId="3209F5ED" w14:textId="77777777" w:rsidR="0097328E" w:rsidRPr="00042809" w:rsidRDefault="0097328E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042809">
              <w:rPr>
                <w:rFonts w:ascii="Arial" w:hAnsi="Arial" w:cs="Arial"/>
                <w:sz w:val="14"/>
                <w:szCs w:val="14"/>
                <w:lang w:val="is-IS"/>
              </w:rPr>
              <w:t>2 (2.0)</w:t>
            </w:r>
          </w:p>
        </w:tc>
        <w:tc>
          <w:tcPr>
            <w:tcW w:w="709" w:type="dxa"/>
          </w:tcPr>
          <w:p w14:paraId="432C4B61" w14:textId="77777777" w:rsidR="0097328E" w:rsidRPr="00042809" w:rsidRDefault="0097328E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042809">
              <w:rPr>
                <w:rFonts w:ascii="Arial" w:hAnsi="Arial" w:cs="Arial"/>
                <w:sz w:val="14"/>
                <w:szCs w:val="14"/>
                <w:lang w:val="is-IS"/>
              </w:rPr>
              <w:t>&lt;0.001</w:t>
            </w:r>
          </w:p>
        </w:tc>
        <w:tc>
          <w:tcPr>
            <w:tcW w:w="1134" w:type="dxa"/>
          </w:tcPr>
          <w:p w14:paraId="1554B09E" w14:textId="77777777" w:rsidR="0097328E" w:rsidRPr="00042809" w:rsidRDefault="0097328E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042809">
              <w:rPr>
                <w:rFonts w:ascii="Arial" w:hAnsi="Arial" w:cs="Arial"/>
                <w:sz w:val="14"/>
                <w:szCs w:val="14"/>
                <w:lang w:val="is-IS"/>
              </w:rPr>
              <w:t>12 (13.2)</w:t>
            </w:r>
          </w:p>
        </w:tc>
        <w:tc>
          <w:tcPr>
            <w:tcW w:w="1134" w:type="dxa"/>
          </w:tcPr>
          <w:p w14:paraId="6D0851D9" w14:textId="77777777" w:rsidR="0097328E" w:rsidRPr="00042809" w:rsidRDefault="0097328E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042809">
              <w:rPr>
                <w:rFonts w:ascii="Arial" w:hAnsi="Arial" w:cs="Arial"/>
                <w:sz w:val="14"/>
                <w:szCs w:val="14"/>
                <w:lang w:val="is-IS"/>
              </w:rPr>
              <w:t>2 (2.7)</w:t>
            </w:r>
          </w:p>
        </w:tc>
        <w:tc>
          <w:tcPr>
            <w:tcW w:w="709" w:type="dxa"/>
          </w:tcPr>
          <w:p w14:paraId="7338D15D" w14:textId="77777777" w:rsidR="0097328E" w:rsidRPr="00042809" w:rsidRDefault="0097328E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042809">
              <w:rPr>
                <w:rFonts w:ascii="Arial" w:hAnsi="Arial" w:cs="Arial"/>
                <w:sz w:val="14"/>
                <w:szCs w:val="14"/>
                <w:lang w:val="is-IS"/>
              </w:rPr>
              <w:t>0.012</w:t>
            </w:r>
          </w:p>
        </w:tc>
      </w:tr>
      <w:tr w:rsidR="0097328E" w:rsidRPr="00042809" w14:paraId="7FD92E82" w14:textId="77777777" w:rsidTr="00F174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4A08C28E" w14:textId="77777777" w:rsidR="0097328E" w:rsidRPr="00042809" w:rsidRDefault="0097328E" w:rsidP="00F174EE">
            <w:pPr>
              <w:rPr>
                <w:rFonts w:ascii="Arial" w:hAnsi="Arial" w:cs="Arial"/>
                <w:b w:val="0"/>
                <w:bCs w:val="0"/>
                <w:sz w:val="14"/>
                <w:szCs w:val="14"/>
                <w:lang w:val="en-GB"/>
              </w:rPr>
            </w:pPr>
            <w:r w:rsidRPr="00042809">
              <w:rPr>
                <w:rFonts w:ascii="Arial" w:hAnsi="Arial" w:cs="Arial"/>
                <w:b w:val="0"/>
                <w:bCs w:val="0"/>
                <w:sz w:val="14"/>
                <w:szCs w:val="14"/>
                <w:lang w:val="en-GB"/>
              </w:rPr>
              <w:t xml:space="preserve">     3</w:t>
            </w:r>
          </w:p>
        </w:tc>
        <w:tc>
          <w:tcPr>
            <w:tcW w:w="1275" w:type="dxa"/>
          </w:tcPr>
          <w:p w14:paraId="4D1CAF21" w14:textId="77777777" w:rsidR="0097328E" w:rsidRPr="00042809" w:rsidRDefault="0097328E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042809">
              <w:rPr>
                <w:rFonts w:ascii="Arial" w:hAnsi="Arial" w:cs="Arial"/>
                <w:sz w:val="14"/>
                <w:szCs w:val="14"/>
                <w:lang w:val="is-IS"/>
              </w:rPr>
              <w:t>53 (77.9)</w:t>
            </w:r>
          </w:p>
        </w:tc>
        <w:tc>
          <w:tcPr>
            <w:tcW w:w="1276" w:type="dxa"/>
          </w:tcPr>
          <w:p w14:paraId="60777441" w14:textId="77777777" w:rsidR="0097328E" w:rsidRPr="00042809" w:rsidRDefault="0097328E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042809">
              <w:rPr>
                <w:rFonts w:ascii="Arial" w:hAnsi="Arial" w:cs="Arial"/>
                <w:sz w:val="14"/>
                <w:szCs w:val="14"/>
                <w:lang w:val="is-IS"/>
              </w:rPr>
              <w:t>93 (94.9)</w:t>
            </w:r>
          </w:p>
        </w:tc>
        <w:tc>
          <w:tcPr>
            <w:tcW w:w="709" w:type="dxa"/>
          </w:tcPr>
          <w:p w14:paraId="61B3D7B3" w14:textId="77777777" w:rsidR="0097328E" w:rsidRPr="00042809" w:rsidRDefault="0097328E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  <w:tc>
          <w:tcPr>
            <w:tcW w:w="1134" w:type="dxa"/>
          </w:tcPr>
          <w:p w14:paraId="4B66D20E" w14:textId="77777777" w:rsidR="0097328E" w:rsidRPr="00042809" w:rsidRDefault="0097328E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042809">
              <w:rPr>
                <w:rFonts w:ascii="Arial" w:hAnsi="Arial" w:cs="Arial"/>
                <w:sz w:val="14"/>
                <w:szCs w:val="14"/>
                <w:lang w:val="is-IS"/>
              </w:rPr>
              <w:t>74 (81.3)</w:t>
            </w:r>
          </w:p>
        </w:tc>
        <w:tc>
          <w:tcPr>
            <w:tcW w:w="1134" w:type="dxa"/>
          </w:tcPr>
          <w:p w14:paraId="42954FBB" w14:textId="77777777" w:rsidR="0097328E" w:rsidRPr="00042809" w:rsidRDefault="0097328E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042809">
              <w:rPr>
                <w:rFonts w:ascii="Arial" w:hAnsi="Arial" w:cs="Arial"/>
                <w:sz w:val="14"/>
                <w:szCs w:val="14"/>
                <w:lang w:val="is-IS"/>
              </w:rPr>
              <w:t>72 (96.0)</w:t>
            </w:r>
          </w:p>
        </w:tc>
        <w:tc>
          <w:tcPr>
            <w:tcW w:w="709" w:type="dxa"/>
          </w:tcPr>
          <w:p w14:paraId="7520A14E" w14:textId="77777777" w:rsidR="0097328E" w:rsidRPr="00042809" w:rsidRDefault="0097328E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</w:tr>
      <w:tr w:rsidR="0097328E" w:rsidRPr="00042809" w14:paraId="56D343BD" w14:textId="77777777" w:rsidTr="00F174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49DA3720" w14:textId="77777777" w:rsidR="0097328E" w:rsidRPr="00042809" w:rsidRDefault="0097328E" w:rsidP="00F174EE">
            <w:pPr>
              <w:rPr>
                <w:rFonts w:ascii="Arial" w:hAnsi="Arial" w:cs="Arial"/>
                <w:b w:val="0"/>
                <w:bCs w:val="0"/>
                <w:sz w:val="14"/>
                <w:szCs w:val="14"/>
                <w:lang w:val="en-GB"/>
              </w:rPr>
            </w:pPr>
            <w:r w:rsidRPr="00042809">
              <w:rPr>
                <w:rFonts w:ascii="Arial" w:hAnsi="Arial" w:cs="Arial"/>
                <w:b w:val="0"/>
                <w:bCs w:val="0"/>
                <w:sz w:val="14"/>
                <w:szCs w:val="14"/>
                <w:lang w:val="en-GB"/>
              </w:rPr>
              <w:t xml:space="preserve">     Unknown</w:t>
            </w:r>
          </w:p>
        </w:tc>
        <w:tc>
          <w:tcPr>
            <w:tcW w:w="1275" w:type="dxa"/>
          </w:tcPr>
          <w:p w14:paraId="538190E1" w14:textId="77777777" w:rsidR="0097328E" w:rsidRPr="00042809" w:rsidRDefault="0097328E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042809">
              <w:rPr>
                <w:rFonts w:ascii="Arial" w:hAnsi="Arial" w:cs="Arial"/>
                <w:sz w:val="14"/>
                <w:szCs w:val="14"/>
                <w:lang w:val="is-IS"/>
              </w:rPr>
              <w:t>3 (4.4)</w:t>
            </w:r>
          </w:p>
        </w:tc>
        <w:tc>
          <w:tcPr>
            <w:tcW w:w="1276" w:type="dxa"/>
          </w:tcPr>
          <w:p w14:paraId="2C9FE1CE" w14:textId="77777777" w:rsidR="0097328E" w:rsidRPr="00042809" w:rsidRDefault="0097328E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042809">
              <w:rPr>
                <w:rFonts w:ascii="Arial" w:hAnsi="Arial" w:cs="Arial"/>
                <w:sz w:val="14"/>
                <w:szCs w:val="14"/>
                <w:lang w:val="is-IS"/>
              </w:rPr>
              <w:t>3 (3.1)</w:t>
            </w:r>
          </w:p>
        </w:tc>
        <w:tc>
          <w:tcPr>
            <w:tcW w:w="709" w:type="dxa"/>
          </w:tcPr>
          <w:p w14:paraId="0CA65C0E" w14:textId="77777777" w:rsidR="0097328E" w:rsidRPr="00042809" w:rsidRDefault="0097328E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  <w:tc>
          <w:tcPr>
            <w:tcW w:w="1134" w:type="dxa"/>
          </w:tcPr>
          <w:p w14:paraId="65262BBF" w14:textId="77777777" w:rsidR="0097328E" w:rsidRPr="00042809" w:rsidRDefault="0097328E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042809">
              <w:rPr>
                <w:rFonts w:ascii="Arial" w:hAnsi="Arial" w:cs="Arial"/>
                <w:sz w:val="14"/>
                <w:szCs w:val="14"/>
                <w:lang w:val="is-IS"/>
              </w:rPr>
              <w:t>5 (5.5)</w:t>
            </w:r>
          </w:p>
        </w:tc>
        <w:tc>
          <w:tcPr>
            <w:tcW w:w="1134" w:type="dxa"/>
          </w:tcPr>
          <w:p w14:paraId="0469341A" w14:textId="77777777" w:rsidR="0097328E" w:rsidRPr="00042809" w:rsidRDefault="0097328E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042809">
              <w:rPr>
                <w:rFonts w:ascii="Arial" w:hAnsi="Arial" w:cs="Arial"/>
                <w:sz w:val="14"/>
                <w:szCs w:val="14"/>
                <w:lang w:val="is-IS"/>
              </w:rPr>
              <w:t>1 (1.3)</w:t>
            </w:r>
          </w:p>
        </w:tc>
        <w:tc>
          <w:tcPr>
            <w:tcW w:w="709" w:type="dxa"/>
          </w:tcPr>
          <w:p w14:paraId="53008AA2" w14:textId="77777777" w:rsidR="0097328E" w:rsidRPr="00042809" w:rsidRDefault="0097328E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</w:tr>
      <w:tr w:rsidR="0097328E" w:rsidRPr="00AF4167" w14:paraId="2FACE545" w14:textId="77777777" w:rsidTr="00F174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01DA902B" w14:textId="77777777" w:rsidR="0097328E" w:rsidRPr="00AF4167" w:rsidRDefault="0097328E" w:rsidP="00F174EE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is-IS"/>
              </w:rPr>
              <w:t xml:space="preserve">Ki-67  </w:t>
            </w:r>
          </w:p>
        </w:tc>
        <w:tc>
          <w:tcPr>
            <w:tcW w:w="1275" w:type="dxa"/>
          </w:tcPr>
          <w:p w14:paraId="38D96151" w14:textId="77777777" w:rsidR="0097328E" w:rsidRPr="00AF4167" w:rsidRDefault="0097328E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  <w:tc>
          <w:tcPr>
            <w:tcW w:w="1276" w:type="dxa"/>
          </w:tcPr>
          <w:p w14:paraId="067733E7" w14:textId="77777777" w:rsidR="0097328E" w:rsidRPr="00AF4167" w:rsidRDefault="0097328E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  <w:tc>
          <w:tcPr>
            <w:tcW w:w="709" w:type="dxa"/>
          </w:tcPr>
          <w:p w14:paraId="260ED65F" w14:textId="77777777" w:rsidR="0097328E" w:rsidRPr="00AF4167" w:rsidRDefault="0097328E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  <w:lang w:val="is-IS"/>
              </w:rPr>
            </w:pPr>
          </w:p>
        </w:tc>
        <w:tc>
          <w:tcPr>
            <w:tcW w:w="1134" w:type="dxa"/>
          </w:tcPr>
          <w:p w14:paraId="2242CFDB" w14:textId="77777777" w:rsidR="0097328E" w:rsidRPr="00AF4167" w:rsidRDefault="0097328E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134" w:type="dxa"/>
          </w:tcPr>
          <w:p w14:paraId="782CDA20" w14:textId="77777777" w:rsidR="0097328E" w:rsidRPr="00AF4167" w:rsidRDefault="0097328E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09" w:type="dxa"/>
          </w:tcPr>
          <w:p w14:paraId="6BB8E819" w14:textId="77777777" w:rsidR="0097328E" w:rsidRPr="00AF4167" w:rsidRDefault="0097328E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  <w:lang w:val="is-IS"/>
              </w:rPr>
            </w:pPr>
          </w:p>
        </w:tc>
      </w:tr>
      <w:tr w:rsidR="0097328E" w:rsidRPr="00042809" w14:paraId="644BB672" w14:textId="77777777" w:rsidTr="00F174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16E447FC" w14:textId="77777777" w:rsidR="0097328E" w:rsidRPr="00042809" w:rsidRDefault="0097328E" w:rsidP="00F174EE">
            <w:pPr>
              <w:rPr>
                <w:rFonts w:ascii="Arial" w:hAnsi="Arial" w:cs="Arial"/>
                <w:b w:val="0"/>
                <w:bCs w:val="0"/>
                <w:sz w:val="14"/>
                <w:szCs w:val="14"/>
                <w:lang w:val="en-GB"/>
              </w:rPr>
            </w:pPr>
            <w:r w:rsidRPr="00042809">
              <w:rPr>
                <w:rFonts w:ascii="Arial" w:hAnsi="Arial" w:cs="Arial"/>
                <w:b w:val="0"/>
                <w:bCs w:val="0"/>
                <w:sz w:val="14"/>
                <w:szCs w:val="14"/>
                <w:lang w:val="is-IS"/>
              </w:rPr>
              <w:t xml:space="preserve">     ≤30%</w:t>
            </w:r>
          </w:p>
        </w:tc>
        <w:tc>
          <w:tcPr>
            <w:tcW w:w="1275" w:type="dxa"/>
          </w:tcPr>
          <w:p w14:paraId="4EAA3FB3" w14:textId="77777777" w:rsidR="0097328E" w:rsidRPr="00042809" w:rsidRDefault="0097328E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042809">
              <w:rPr>
                <w:rFonts w:ascii="Arial" w:hAnsi="Arial" w:cs="Arial"/>
                <w:sz w:val="14"/>
                <w:szCs w:val="14"/>
                <w:lang w:val="is-IS"/>
              </w:rPr>
              <w:t>15 (22.1)</w:t>
            </w:r>
          </w:p>
        </w:tc>
        <w:tc>
          <w:tcPr>
            <w:tcW w:w="1276" w:type="dxa"/>
          </w:tcPr>
          <w:p w14:paraId="745A95DC" w14:textId="77777777" w:rsidR="0097328E" w:rsidRPr="00042809" w:rsidRDefault="0097328E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042809">
              <w:rPr>
                <w:rFonts w:ascii="Arial" w:hAnsi="Arial" w:cs="Arial"/>
                <w:sz w:val="14"/>
                <w:szCs w:val="14"/>
                <w:lang w:val="is-IS"/>
              </w:rPr>
              <w:t>7 (7.1)</w:t>
            </w:r>
          </w:p>
        </w:tc>
        <w:tc>
          <w:tcPr>
            <w:tcW w:w="709" w:type="dxa"/>
          </w:tcPr>
          <w:p w14:paraId="5233FEF9" w14:textId="77777777" w:rsidR="0097328E" w:rsidRPr="00042809" w:rsidRDefault="0097328E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042809">
              <w:rPr>
                <w:rFonts w:ascii="Arial" w:hAnsi="Arial" w:cs="Arial"/>
                <w:sz w:val="14"/>
                <w:szCs w:val="14"/>
                <w:lang w:val="is-IS"/>
              </w:rPr>
              <w:t>0.009</w:t>
            </w:r>
          </w:p>
        </w:tc>
        <w:tc>
          <w:tcPr>
            <w:tcW w:w="1134" w:type="dxa"/>
          </w:tcPr>
          <w:p w14:paraId="2FC97F95" w14:textId="77777777" w:rsidR="0097328E" w:rsidRPr="00042809" w:rsidRDefault="0097328E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042809">
              <w:rPr>
                <w:rFonts w:ascii="Arial" w:hAnsi="Arial" w:cs="Arial"/>
                <w:sz w:val="14"/>
                <w:szCs w:val="14"/>
                <w:lang w:val="is-IS"/>
              </w:rPr>
              <w:t>18 (19.8)</w:t>
            </w:r>
          </w:p>
        </w:tc>
        <w:tc>
          <w:tcPr>
            <w:tcW w:w="1134" w:type="dxa"/>
          </w:tcPr>
          <w:p w14:paraId="60304AE6" w14:textId="77777777" w:rsidR="0097328E" w:rsidRPr="00042809" w:rsidRDefault="0097328E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042809">
              <w:rPr>
                <w:rFonts w:ascii="Arial" w:hAnsi="Arial" w:cs="Arial"/>
                <w:sz w:val="14"/>
                <w:szCs w:val="14"/>
                <w:lang w:val="is-IS"/>
              </w:rPr>
              <w:t>4 (5.3)</w:t>
            </w:r>
          </w:p>
        </w:tc>
        <w:tc>
          <w:tcPr>
            <w:tcW w:w="709" w:type="dxa"/>
          </w:tcPr>
          <w:p w14:paraId="37B6363E" w14:textId="77777777" w:rsidR="0097328E" w:rsidRPr="00042809" w:rsidRDefault="0097328E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042809">
              <w:rPr>
                <w:rFonts w:ascii="Arial" w:hAnsi="Arial" w:cs="Arial"/>
                <w:sz w:val="14"/>
                <w:szCs w:val="14"/>
                <w:lang w:val="is-IS"/>
              </w:rPr>
              <w:t>0.006</w:t>
            </w:r>
          </w:p>
        </w:tc>
      </w:tr>
      <w:tr w:rsidR="0097328E" w:rsidRPr="00042809" w14:paraId="2150BF0F" w14:textId="77777777" w:rsidTr="00F174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47A33005" w14:textId="77777777" w:rsidR="0097328E" w:rsidRPr="00042809" w:rsidRDefault="0097328E" w:rsidP="00F174EE">
            <w:pPr>
              <w:rPr>
                <w:rFonts w:ascii="Arial" w:hAnsi="Arial" w:cs="Arial"/>
                <w:b w:val="0"/>
                <w:bCs w:val="0"/>
                <w:sz w:val="14"/>
                <w:szCs w:val="14"/>
                <w:lang w:val="is-IS"/>
              </w:rPr>
            </w:pPr>
            <w:r w:rsidRPr="00042809">
              <w:rPr>
                <w:rFonts w:ascii="Arial" w:hAnsi="Arial" w:cs="Arial"/>
                <w:b w:val="0"/>
                <w:bCs w:val="0"/>
                <w:sz w:val="14"/>
                <w:szCs w:val="14"/>
                <w:lang w:val="is-IS"/>
              </w:rPr>
              <w:t xml:space="preserve">     &gt;30%</w:t>
            </w:r>
          </w:p>
        </w:tc>
        <w:tc>
          <w:tcPr>
            <w:tcW w:w="1275" w:type="dxa"/>
          </w:tcPr>
          <w:p w14:paraId="5A760C47" w14:textId="77777777" w:rsidR="0097328E" w:rsidRPr="00042809" w:rsidRDefault="0097328E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042809">
              <w:rPr>
                <w:rFonts w:ascii="Arial" w:hAnsi="Arial" w:cs="Arial"/>
                <w:sz w:val="14"/>
                <w:szCs w:val="14"/>
                <w:lang w:val="is-IS"/>
              </w:rPr>
              <w:t>52 (76.5)</w:t>
            </w:r>
          </w:p>
        </w:tc>
        <w:tc>
          <w:tcPr>
            <w:tcW w:w="1276" w:type="dxa"/>
          </w:tcPr>
          <w:p w14:paraId="7DC1DF2C" w14:textId="77777777" w:rsidR="0097328E" w:rsidRPr="00042809" w:rsidRDefault="0097328E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042809">
              <w:rPr>
                <w:rFonts w:ascii="Arial" w:hAnsi="Arial" w:cs="Arial"/>
                <w:sz w:val="14"/>
                <w:szCs w:val="14"/>
                <w:lang w:val="is-IS"/>
              </w:rPr>
              <w:t>91 (92.9)</w:t>
            </w:r>
          </w:p>
        </w:tc>
        <w:tc>
          <w:tcPr>
            <w:tcW w:w="709" w:type="dxa"/>
          </w:tcPr>
          <w:p w14:paraId="119BA3F5" w14:textId="77777777" w:rsidR="0097328E" w:rsidRPr="00042809" w:rsidRDefault="0097328E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  <w:tc>
          <w:tcPr>
            <w:tcW w:w="1134" w:type="dxa"/>
          </w:tcPr>
          <w:p w14:paraId="1AEDA2FB" w14:textId="77777777" w:rsidR="0097328E" w:rsidRPr="00042809" w:rsidRDefault="0097328E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042809">
              <w:rPr>
                <w:rFonts w:ascii="Arial" w:hAnsi="Arial" w:cs="Arial"/>
                <w:sz w:val="14"/>
                <w:szCs w:val="14"/>
                <w:lang w:val="is-IS"/>
              </w:rPr>
              <w:t>72 (79.1)</w:t>
            </w:r>
          </w:p>
        </w:tc>
        <w:tc>
          <w:tcPr>
            <w:tcW w:w="1134" w:type="dxa"/>
          </w:tcPr>
          <w:p w14:paraId="29923AC5" w14:textId="77777777" w:rsidR="0097328E" w:rsidRPr="00042809" w:rsidRDefault="0097328E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042809">
              <w:rPr>
                <w:rFonts w:ascii="Arial" w:hAnsi="Arial" w:cs="Arial"/>
                <w:sz w:val="14"/>
                <w:szCs w:val="14"/>
                <w:lang w:val="is-IS"/>
              </w:rPr>
              <w:t>71 (94.7)</w:t>
            </w:r>
          </w:p>
        </w:tc>
        <w:tc>
          <w:tcPr>
            <w:tcW w:w="709" w:type="dxa"/>
          </w:tcPr>
          <w:p w14:paraId="69E56B42" w14:textId="77777777" w:rsidR="0097328E" w:rsidRPr="00042809" w:rsidRDefault="0097328E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</w:tr>
      <w:tr w:rsidR="0097328E" w:rsidRPr="00042809" w14:paraId="3E2DCCD8" w14:textId="77777777" w:rsidTr="00F174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31BE747F" w14:textId="77777777" w:rsidR="0097328E" w:rsidRPr="00042809" w:rsidRDefault="0097328E" w:rsidP="00F174EE">
            <w:pPr>
              <w:rPr>
                <w:rFonts w:ascii="Arial" w:hAnsi="Arial" w:cs="Arial"/>
                <w:b w:val="0"/>
                <w:bCs w:val="0"/>
                <w:sz w:val="14"/>
                <w:szCs w:val="14"/>
                <w:lang w:val="is-IS"/>
              </w:rPr>
            </w:pPr>
            <w:r w:rsidRPr="00042809">
              <w:rPr>
                <w:rFonts w:ascii="Arial" w:hAnsi="Arial" w:cs="Arial"/>
                <w:b w:val="0"/>
                <w:bCs w:val="0"/>
                <w:sz w:val="14"/>
                <w:szCs w:val="14"/>
                <w:lang w:val="is-IS"/>
              </w:rPr>
              <w:t xml:space="preserve">     Unknown</w:t>
            </w:r>
          </w:p>
        </w:tc>
        <w:tc>
          <w:tcPr>
            <w:tcW w:w="1275" w:type="dxa"/>
          </w:tcPr>
          <w:p w14:paraId="72880200" w14:textId="77777777" w:rsidR="0097328E" w:rsidRPr="00042809" w:rsidRDefault="0097328E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042809">
              <w:rPr>
                <w:rFonts w:ascii="Arial" w:hAnsi="Arial" w:cs="Arial"/>
                <w:sz w:val="14"/>
                <w:szCs w:val="14"/>
                <w:lang w:val="is-IS"/>
              </w:rPr>
              <w:t>1 (1.5)</w:t>
            </w:r>
          </w:p>
        </w:tc>
        <w:tc>
          <w:tcPr>
            <w:tcW w:w="1276" w:type="dxa"/>
          </w:tcPr>
          <w:p w14:paraId="66C1C058" w14:textId="77777777" w:rsidR="0097328E" w:rsidRPr="00042809" w:rsidRDefault="0097328E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042809">
              <w:rPr>
                <w:rFonts w:ascii="Arial" w:hAnsi="Arial" w:cs="Arial"/>
                <w:sz w:val="14"/>
                <w:szCs w:val="14"/>
                <w:lang w:val="is-IS"/>
              </w:rPr>
              <w:t>0</w:t>
            </w:r>
          </w:p>
        </w:tc>
        <w:tc>
          <w:tcPr>
            <w:tcW w:w="709" w:type="dxa"/>
          </w:tcPr>
          <w:p w14:paraId="31FCE409" w14:textId="77777777" w:rsidR="0097328E" w:rsidRPr="00042809" w:rsidRDefault="0097328E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  <w:tc>
          <w:tcPr>
            <w:tcW w:w="1134" w:type="dxa"/>
          </w:tcPr>
          <w:p w14:paraId="4DC4EE9B" w14:textId="77777777" w:rsidR="0097328E" w:rsidRPr="00042809" w:rsidRDefault="0097328E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042809">
              <w:rPr>
                <w:rFonts w:ascii="Arial" w:hAnsi="Arial" w:cs="Arial"/>
                <w:sz w:val="14"/>
                <w:szCs w:val="14"/>
                <w:lang w:val="is-IS"/>
              </w:rPr>
              <w:t>1 (1.1)</w:t>
            </w:r>
          </w:p>
        </w:tc>
        <w:tc>
          <w:tcPr>
            <w:tcW w:w="1134" w:type="dxa"/>
          </w:tcPr>
          <w:p w14:paraId="17029923" w14:textId="77777777" w:rsidR="0097328E" w:rsidRPr="00042809" w:rsidRDefault="0097328E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042809">
              <w:rPr>
                <w:rFonts w:ascii="Arial" w:hAnsi="Arial" w:cs="Arial"/>
                <w:sz w:val="14"/>
                <w:szCs w:val="14"/>
                <w:lang w:val="is-IS"/>
              </w:rPr>
              <w:t>0</w:t>
            </w:r>
          </w:p>
        </w:tc>
        <w:tc>
          <w:tcPr>
            <w:tcW w:w="709" w:type="dxa"/>
          </w:tcPr>
          <w:p w14:paraId="59B98B9C" w14:textId="77777777" w:rsidR="0097328E" w:rsidRPr="00042809" w:rsidRDefault="0097328E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</w:tr>
      <w:tr w:rsidR="0097328E" w:rsidRPr="00AF4167" w14:paraId="4EE3D28F" w14:textId="77777777" w:rsidTr="00F174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7E1846E4" w14:textId="77777777" w:rsidR="0097328E" w:rsidRPr="00AF4167" w:rsidRDefault="0097328E" w:rsidP="00F174EE">
            <w:pPr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is-IS"/>
              </w:rPr>
              <w:t xml:space="preserve">Histological type                   </w:t>
            </w:r>
          </w:p>
        </w:tc>
        <w:tc>
          <w:tcPr>
            <w:tcW w:w="1275" w:type="dxa"/>
          </w:tcPr>
          <w:p w14:paraId="0464A386" w14:textId="77777777" w:rsidR="0097328E" w:rsidRPr="00AF4167" w:rsidRDefault="0097328E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  <w:tc>
          <w:tcPr>
            <w:tcW w:w="1276" w:type="dxa"/>
          </w:tcPr>
          <w:p w14:paraId="23E2078D" w14:textId="77777777" w:rsidR="0097328E" w:rsidRPr="00AF4167" w:rsidRDefault="0097328E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  <w:tc>
          <w:tcPr>
            <w:tcW w:w="709" w:type="dxa"/>
          </w:tcPr>
          <w:p w14:paraId="314864B8" w14:textId="77777777" w:rsidR="0097328E" w:rsidRPr="00AF4167" w:rsidRDefault="0097328E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  <w:lang w:val="is-IS"/>
              </w:rPr>
            </w:pPr>
          </w:p>
        </w:tc>
        <w:tc>
          <w:tcPr>
            <w:tcW w:w="1134" w:type="dxa"/>
          </w:tcPr>
          <w:p w14:paraId="414CBF09" w14:textId="77777777" w:rsidR="0097328E" w:rsidRPr="00AF4167" w:rsidRDefault="0097328E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134" w:type="dxa"/>
          </w:tcPr>
          <w:p w14:paraId="38498E18" w14:textId="77777777" w:rsidR="0097328E" w:rsidRPr="00AF4167" w:rsidRDefault="0097328E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  <w:tc>
          <w:tcPr>
            <w:tcW w:w="709" w:type="dxa"/>
          </w:tcPr>
          <w:p w14:paraId="78DCEFAE" w14:textId="77777777" w:rsidR="0097328E" w:rsidRPr="00AF4167" w:rsidRDefault="0097328E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  <w:lang w:val="is-IS"/>
              </w:rPr>
            </w:pPr>
          </w:p>
        </w:tc>
      </w:tr>
      <w:tr w:rsidR="0097328E" w:rsidRPr="00042809" w14:paraId="24979683" w14:textId="77777777" w:rsidTr="00F174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1511849B" w14:textId="77777777" w:rsidR="0097328E" w:rsidRPr="00042809" w:rsidRDefault="0097328E" w:rsidP="00F174EE">
            <w:pPr>
              <w:rPr>
                <w:rFonts w:ascii="Arial" w:hAnsi="Arial" w:cs="Arial"/>
                <w:b w:val="0"/>
                <w:bCs w:val="0"/>
                <w:sz w:val="14"/>
                <w:szCs w:val="14"/>
                <w:lang w:val="is-IS"/>
              </w:rPr>
            </w:pPr>
            <w:r w:rsidRPr="00042809">
              <w:rPr>
                <w:rFonts w:ascii="Arial" w:hAnsi="Arial" w:cs="Arial"/>
                <w:b w:val="0"/>
                <w:bCs w:val="0"/>
                <w:sz w:val="14"/>
                <w:szCs w:val="14"/>
                <w:lang w:val="is-IS"/>
              </w:rPr>
              <w:t xml:space="preserve">     Invasive ductal carcinoma</w:t>
            </w:r>
          </w:p>
        </w:tc>
        <w:tc>
          <w:tcPr>
            <w:tcW w:w="1275" w:type="dxa"/>
          </w:tcPr>
          <w:p w14:paraId="5C18DAD1" w14:textId="77777777" w:rsidR="0097328E" w:rsidRPr="00042809" w:rsidRDefault="0097328E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042809">
              <w:rPr>
                <w:rFonts w:ascii="Arial" w:hAnsi="Arial" w:cs="Arial"/>
                <w:sz w:val="14"/>
                <w:szCs w:val="14"/>
                <w:lang w:val="is-IS"/>
              </w:rPr>
              <w:t>55 (80.9)</w:t>
            </w:r>
          </w:p>
        </w:tc>
        <w:tc>
          <w:tcPr>
            <w:tcW w:w="1276" w:type="dxa"/>
          </w:tcPr>
          <w:p w14:paraId="408F59B8" w14:textId="77777777" w:rsidR="0097328E" w:rsidRPr="00042809" w:rsidRDefault="0097328E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042809">
              <w:rPr>
                <w:rFonts w:ascii="Arial" w:hAnsi="Arial" w:cs="Arial"/>
                <w:sz w:val="14"/>
                <w:szCs w:val="14"/>
                <w:lang w:val="is-IS"/>
              </w:rPr>
              <w:t>77 (78.6)</w:t>
            </w:r>
          </w:p>
        </w:tc>
        <w:tc>
          <w:tcPr>
            <w:tcW w:w="709" w:type="dxa"/>
          </w:tcPr>
          <w:p w14:paraId="5671C0DC" w14:textId="77777777" w:rsidR="0097328E" w:rsidRPr="00042809" w:rsidRDefault="0097328E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042809">
              <w:rPr>
                <w:rFonts w:ascii="Arial" w:hAnsi="Arial" w:cs="Arial"/>
                <w:sz w:val="14"/>
                <w:szCs w:val="14"/>
                <w:lang w:val="is-IS"/>
              </w:rPr>
              <w:t>0.002</w:t>
            </w:r>
          </w:p>
        </w:tc>
        <w:tc>
          <w:tcPr>
            <w:tcW w:w="1134" w:type="dxa"/>
          </w:tcPr>
          <w:p w14:paraId="650089AB" w14:textId="77777777" w:rsidR="0097328E" w:rsidRPr="00042809" w:rsidRDefault="0097328E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042809">
              <w:rPr>
                <w:rFonts w:ascii="Arial" w:hAnsi="Arial" w:cs="Arial"/>
                <w:sz w:val="14"/>
                <w:szCs w:val="14"/>
                <w:lang w:val="is-IS"/>
              </w:rPr>
              <w:t>74 (81.3)</w:t>
            </w:r>
          </w:p>
        </w:tc>
        <w:tc>
          <w:tcPr>
            <w:tcW w:w="1134" w:type="dxa"/>
          </w:tcPr>
          <w:p w14:paraId="60AE457A" w14:textId="77777777" w:rsidR="0097328E" w:rsidRPr="00042809" w:rsidRDefault="0097328E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042809">
              <w:rPr>
                <w:rFonts w:ascii="Arial" w:hAnsi="Arial" w:cs="Arial"/>
                <w:sz w:val="14"/>
                <w:szCs w:val="14"/>
                <w:lang w:val="is-IS"/>
              </w:rPr>
              <w:t>58 (77.3)</w:t>
            </w:r>
          </w:p>
        </w:tc>
        <w:tc>
          <w:tcPr>
            <w:tcW w:w="709" w:type="dxa"/>
          </w:tcPr>
          <w:p w14:paraId="18AC49CA" w14:textId="77777777" w:rsidR="0097328E" w:rsidRPr="00042809" w:rsidRDefault="0097328E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042809">
              <w:rPr>
                <w:rFonts w:ascii="Arial" w:hAnsi="Arial" w:cs="Arial"/>
                <w:sz w:val="14"/>
                <w:szCs w:val="14"/>
                <w:lang w:val="is-IS"/>
              </w:rPr>
              <w:t>0.002</w:t>
            </w:r>
          </w:p>
        </w:tc>
      </w:tr>
      <w:tr w:rsidR="0097328E" w:rsidRPr="00042809" w14:paraId="78679F02" w14:textId="77777777" w:rsidTr="00F174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6675E80B" w14:textId="77777777" w:rsidR="0097328E" w:rsidRPr="00042809" w:rsidRDefault="0097328E" w:rsidP="00F174EE">
            <w:pPr>
              <w:rPr>
                <w:rFonts w:ascii="Arial" w:hAnsi="Arial" w:cs="Arial"/>
                <w:b w:val="0"/>
                <w:bCs w:val="0"/>
                <w:sz w:val="14"/>
                <w:szCs w:val="14"/>
                <w:lang w:val="is-IS"/>
              </w:rPr>
            </w:pPr>
            <w:r w:rsidRPr="00042809">
              <w:rPr>
                <w:rFonts w:ascii="Arial" w:hAnsi="Arial" w:cs="Arial"/>
                <w:b w:val="0"/>
                <w:bCs w:val="0"/>
                <w:sz w:val="14"/>
                <w:szCs w:val="14"/>
                <w:lang w:val="is-IS"/>
              </w:rPr>
              <w:t xml:space="preserve">     Medullary features</w:t>
            </w:r>
          </w:p>
        </w:tc>
        <w:tc>
          <w:tcPr>
            <w:tcW w:w="1275" w:type="dxa"/>
          </w:tcPr>
          <w:p w14:paraId="5453E0A3" w14:textId="77777777" w:rsidR="0097328E" w:rsidRPr="00042809" w:rsidRDefault="0097328E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042809">
              <w:rPr>
                <w:rFonts w:ascii="Arial" w:hAnsi="Arial" w:cs="Arial"/>
                <w:sz w:val="14"/>
                <w:szCs w:val="14"/>
                <w:lang w:val="is-IS"/>
              </w:rPr>
              <w:t>1 (1.5)</w:t>
            </w:r>
          </w:p>
        </w:tc>
        <w:tc>
          <w:tcPr>
            <w:tcW w:w="1276" w:type="dxa"/>
          </w:tcPr>
          <w:p w14:paraId="30DDA39C" w14:textId="77777777" w:rsidR="0097328E" w:rsidRPr="00042809" w:rsidRDefault="0097328E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042809">
              <w:rPr>
                <w:rFonts w:ascii="Arial" w:hAnsi="Arial" w:cs="Arial"/>
                <w:sz w:val="14"/>
                <w:szCs w:val="14"/>
                <w:lang w:val="is-IS"/>
              </w:rPr>
              <w:t>15 (15.3)</w:t>
            </w:r>
          </w:p>
        </w:tc>
        <w:tc>
          <w:tcPr>
            <w:tcW w:w="709" w:type="dxa"/>
          </w:tcPr>
          <w:p w14:paraId="41DA5BB5" w14:textId="77777777" w:rsidR="0097328E" w:rsidRPr="00042809" w:rsidRDefault="0097328E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  <w:tc>
          <w:tcPr>
            <w:tcW w:w="1134" w:type="dxa"/>
          </w:tcPr>
          <w:p w14:paraId="70FD05E5" w14:textId="77777777" w:rsidR="0097328E" w:rsidRPr="00042809" w:rsidRDefault="0097328E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042809">
              <w:rPr>
                <w:rFonts w:ascii="Arial" w:hAnsi="Arial" w:cs="Arial"/>
                <w:sz w:val="14"/>
                <w:szCs w:val="14"/>
                <w:lang w:val="is-IS"/>
              </w:rPr>
              <w:t>3 (3.3)</w:t>
            </w:r>
          </w:p>
        </w:tc>
        <w:tc>
          <w:tcPr>
            <w:tcW w:w="1134" w:type="dxa"/>
          </w:tcPr>
          <w:p w14:paraId="35D8058C" w14:textId="77777777" w:rsidR="0097328E" w:rsidRPr="00042809" w:rsidRDefault="0097328E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042809">
              <w:rPr>
                <w:rFonts w:ascii="Arial" w:hAnsi="Arial" w:cs="Arial"/>
                <w:sz w:val="14"/>
                <w:szCs w:val="14"/>
                <w:lang w:val="is-IS"/>
              </w:rPr>
              <w:t>13 (17.3)</w:t>
            </w:r>
          </w:p>
        </w:tc>
        <w:tc>
          <w:tcPr>
            <w:tcW w:w="709" w:type="dxa"/>
          </w:tcPr>
          <w:p w14:paraId="3B59A04E" w14:textId="77777777" w:rsidR="0097328E" w:rsidRPr="00042809" w:rsidRDefault="0097328E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</w:tr>
      <w:tr w:rsidR="0097328E" w:rsidRPr="00042809" w14:paraId="087DA2E1" w14:textId="77777777" w:rsidTr="00F174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3A4C054A" w14:textId="77777777" w:rsidR="0097328E" w:rsidRPr="00042809" w:rsidRDefault="0097328E" w:rsidP="00F174EE">
            <w:pPr>
              <w:rPr>
                <w:rFonts w:ascii="Arial" w:hAnsi="Arial" w:cs="Arial"/>
                <w:b w:val="0"/>
                <w:bCs w:val="0"/>
                <w:sz w:val="14"/>
                <w:szCs w:val="14"/>
                <w:lang w:val="is-IS"/>
              </w:rPr>
            </w:pPr>
            <w:r w:rsidRPr="00042809">
              <w:rPr>
                <w:rFonts w:ascii="Arial" w:hAnsi="Arial" w:cs="Arial"/>
                <w:b w:val="0"/>
                <w:bCs w:val="0"/>
                <w:sz w:val="14"/>
                <w:szCs w:val="14"/>
                <w:lang w:val="is-IS"/>
              </w:rPr>
              <w:t xml:space="preserve">     Other                     </w:t>
            </w:r>
          </w:p>
        </w:tc>
        <w:tc>
          <w:tcPr>
            <w:tcW w:w="1275" w:type="dxa"/>
          </w:tcPr>
          <w:p w14:paraId="1173C193" w14:textId="77777777" w:rsidR="0097328E" w:rsidRPr="00042809" w:rsidRDefault="0097328E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042809">
              <w:rPr>
                <w:rFonts w:ascii="Arial" w:hAnsi="Arial" w:cs="Arial"/>
                <w:sz w:val="14"/>
                <w:szCs w:val="14"/>
                <w:lang w:val="is-IS"/>
              </w:rPr>
              <w:t>12 (17.6)</w:t>
            </w:r>
          </w:p>
        </w:tc>
        <w:tc>
          <w:tcPr>
            <w:tcW w:w="1276" w:type="dxa"/>
          </w:tcPr>
          <w:p w14:paraId="20D5E824" w14:textId="77777777" w:rsidR="0097328E" w:rsidRPr="00042809" w:rsidRDefault="0097328E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042809">
              <w:rPr>
                <w:rFonts w:ascii="Arial" w:hAnsi="Arial" w:cs="Arial"/>
                <w:sz w:val="14"/>
                <w:szCs w:val="14"/>
                <w:lang w:val="is-IS"/>
              </w:rPr>
              <w:t>6 (6.1)</w:t>
            </w:r>
          </w:p>
        </w:tc>
        <w:tc>
          <w:tcPr>
            <w:tcW w:w="709" w:type="dxa"/>
          </w:tcPr>
          <w:p w14:paraId="49376859" w14:textId="77777777" w:rsidR="0097328E" w:rsidRPr="00042809" w:rsidRDefault="0097328E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  <w:tc>
          <w:tcPr>
            <w:tcW w:w="1134" w:type="dxa"/>
          </w:tcPr>
          <w:p w14:paraId="6DAAEBCE" w14:textId="77777777" w:rsidR="0097328E" w:rsidRPr="00042809" w:rsidRDefault="0097328E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042809">
              <w:rPr>
                <w:rFonts w:ascii="Arial" w:hAnsi="Arial" w:cs="Arial"/>
                <w:sz w:val="14"/>
                <w:szCs w:val="14"/>
                <w:lang w:val="is-IS"/>
              </w:rPr>
              <w:t>14 (15.4)</w:t>
            </w:r>
          </w:p>
        </w:tc>
        <w:tc>
          <w:tcPr>
            <w:tcW w:w="1134" w:type="dxa"/>
          </w:tcPr>
          <w:p w14:paraId="512536FF" w14:textId="77777777" w:rsidR="0097328E" w:rsidRPr="00042809" w:rsidRDefault="0097328E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042809">
              <w:rPr>
                <w:rFonts w:ascii="Arial" w:hAnsi="Arial" w:cs="Arial"/>
                <w:sz w:val="14"/>
                <w:szCs w:val="14"/>
                <w:lang w:val="is-IS"/>
              </w:rPr>
              <w:t>4 (5.3)</w:t>
            </w:r>
          </w:p>
        </w:tc>
        <w:tc>
          <w:tcPr>
            <w:tcW w:w="709" w:type="dxa"/>
          </w:tcPr>
          <w:p w14:paraId="1BBBA38A" w14:textId="77777777" w:rsidR="0097328E" w:rsidRPr="00042809" w:rsidRDefault="0097328E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</w:tr>
      <w:tr w:rsidR="0097328E" w:rsidRPr="00AF4167" w14:paraId="39BE58D7" w14:textId="77777777" w:rsidTr="00F174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56DE38A0" w14:textId="77777777" w:rsidR="0097328E" w:rsidRPr="00AF4167" w:rsidRDefault="0097328E" w:rsidP="00F174EE">
            <w:pPr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is-IS"/>
              </w:rPr>
              <w:t>TIL abundance</w:t>
            </w:r>
          </w:p>
        </w:tc>
        <w:tc>
          <w:tcPr>
            <w:tcW w:w="1275" w:type="dxa"/>
          </w:tcPr>
          <w:p w14:paraId="262F3662" w14:textId="77777777" w:rsidR="0097328E" w:rsidRPr="00AF4167" w:rsidRDefault="0097328E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  <w:tc>
          <w:tcPr>
            <w:tcW w:w="1276" w:type="dxa"/>
          </w:tcPr>
          <w:p w14:paraId="7C46026C" w14:textId="77777777" w:rsidR="0097328E" w:rsidRPr="00AF4167" w:rsidRDefault="0097328E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  <w:tc>
          <w:tcPr>
            <w:tcW w:w="709" w:type="dxa"/>
          </w:tcPr>
          <w:p w14:paraId="24D7EB9D" w14:textId="77777777" w:rsidR="0097328E" w:rsidRPr="00AF4167" w:rsidRDefault="0097328E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  <w:lang w:val="is-IS"/>
              </w:rPr>
            </w:pPr>
          </w:p>
        </w:tc>
        <w:tc>
          <w:tcPr>
            <w:tcW w:w="1134" w:type="dxa"/>
          </w:tcPr>
          <w:p w14:paraId="0A769B9D" w14:textId="77777777" w:rsidR="0097328E" w:rsidRPr="00AF4167" w:rsidRDefault="0097328E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  <w:tc>
          <w:tcPr>
            <w:tcW w:w="1134" w:type="dxa"/>
          </w:tcPr>
          <w:p w14:paraId="033C84A5" w14:textId="77777777" w:rsidR="0097328E" w:rsidRPr="00AF4167" w:rsidRDefault="0097328E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  <w:tc>
          <w:tcPr>
            <w:tcW w:w="709" w:type="dxa"/>
          </w:tcPr>
          <w:p w14:paraId="43B960AB" w14:textId="77777777" w:rsidR="0097328E" w:rsidRPr="00AF4167" w:rsidRDefault="0097328E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  <w:lang w:val="is-IS"/>
              </w:rPr>
            </w:pPr>
          </w:p>
        </w:tc>
      </w:tr>
      <w:tr w:rsidR="0097328E" w:rsidRPr="00042809" w14:paraId="018CB06F" w14:textId="77777777" w:rsidTr="00F174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5662FCFB" w14:textId="77777777" w:rsidR="0097328E" w:rsidRPr="00042809" w:rsidRDefault="0097328E" w:rsidP="00F174EE">
            <w:pPr>
              <w:rPr>
                <w:rFonts w:ascii="Arial" w:hAnsi="Arial" w:cs="Arial"/>
                <w:b w:val="0"/>
                <w:bCs w:val="0"/>
                <w:sz w:val="14"/>
                <w:szCs w:val="14"/>
                <w:lang w:val="is-IS"/>
              </w:rPr>
            </w:pPr>
            <w:r w:rsidRPr="00042809">
              <w:rPr>
                <w:rFonts w:ascii="Arial" w:hAnsi="Arial" w:cs="Arial"/>
                <w:b w:val="0"/>
                <w:bCs w:val="0"/>
                <w:sz w:val="14"/>
                <w:szCs w:val="14"/>
                <w:lang w:val="is-IS"/>
              </w:rPr>
              <w:t xml:space="preserve">     Median, % (range)</w:t>
            </w:r>
          </w:p>
        </w:tc>
        <w:tc>
          <w:tcPr>
            <w:tcW w:w="1275" w:type="dxa"/>
          </w:tcPr>
          <w:p w14:paraId="2E9010F6" w14:textId="77777777" w:rsidR="0097328E" w:rsidRPr="00042809" w:rsidRDefault="0097328E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042809">
              <w:rPr>
                <w:rFonts w:ascii="Arial" w:hAnsi="Arial" w:cs="Arial"/>
                <w:sz w:val="14"/>
                <w:szCs w:val="14"/>
                <w:lang w:val="is-IS"/>
              </w:rPr>
              <w:t>10 (0-50)</w:t>
            </w:r>
          </w:p>
        </w:tc>
        <w:tc>
          <w:tcPr>
            <w:tcW w:w="1276" w:type="dxa"/>
          </w:tcPr>
          <w:p w14:paraId="67E776CB" w14:textId="77777777" w:rsidR="0097328E" w:rsidRPr="00042809" w:rsidRDefault="0097328E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042809">
              <w:rPr>
                <w:rFonts w:ascii="Arial" w:hAnsi="Arial" w:cs="Arial"/>
                <w:sz w:val="14"/>
                <w:szCs w:val="14"/>
                <w:lang w:val="is-IS"/>
              </w:rPr>
              <w:t>40 (1-90)</w:t>
            </w:r>
          </w:p>
        </w:tc>
        <w:tc>
          <w:tcPr>
            <w:tcW w:w="709" w:type="dxa"/>
          </w:tcPr>
          <w:p w14:paraId="35C54A40" w14:textId="77777777" w:rsidR="0097328E" w:rsidRPr="00042809" w:rsidRDefault="0097328E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042809">
              <w:rPr>
                <w:rFonts w:ascii="Arial" w:hAnsi="Arial" w:cs="Arial"/>
                <w:sz w:val="14"/>
                <w:szCs w:val="14"/>
                <w:lang w:val="is-IS"/>
              </w:rPr>
              <w:t>&lt;0.001</w:t>
            </w:r>
          </w:p>
        </w:tc>
        <w:tc>
          <w:tcPr>
            <w:tcW w:w="1134" w:type="dxa"/>
          </w:tcPr>
          <w:p w14:paraId="6CBE406E" w14:textId="77777777" w:rsidR="0097328E" w:rsidRPr="00042809" w:rsidRDefault="0097328E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042809">
              <w:rPr>
                <w:rFonts w:ascii="Arial" w:hAnsi="Arial" w:cs="Arial"/>
                <w:sz w:val="14"/>
                <w:szCs w:val="14"/>
                <w:lang w:val="is-IS"/>
              </w:rPr>
              <w:t>10 (0-60)</w:t>
            </w:r>
          </w:p>
        </w:tc>
        <w:tc>
          <w:tcPr>
            <w:tcW w:w="1134" w:type="dxa"/>
          </w:tcPr>
          <w:p w14:paraId="59BAAB3A" w14:textId="77777777" w:rsidR="0097328E" w:rsidRPr="00042809" w:rsidRDefault="0097328E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042809">
              <w:rPr>
                <w:rFonts w:ascii="Arial" w:hAnsi="Arial" w:cs="Arial"/>
                <w:sz w:val="14"/>
                <w:szCs w:val="14"/>
                <w:lang w:val="is-IS"/>
              </w:rPr>
              <w:t>40 (5-90)</w:t>
            </w:r>
          </w:p>
        </w:tc>
        <w:tc>
          <w:tcPr>
            <w:tcW w:w="709" w:type="dxa"/>
          </w:tcPr>
          <w:p w14:paraId="6947C63B" w14:textId="77777777" w:rsidR="0097328E" w:rsidRPr="00042809" w:rsidRDefault="0097328E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042809">
              <w:rPr>
                <w:rFonts w:ascii="Arial" w:hAnsi="Arial" w:cs="Arial"/>
                <w:sz w:val="14"/>
                <w:szCs w:val="14"/>
                <w:lang w:val="is-IS"/>
              </w:rPr>
              <w:t>&lt;0.001</w:t>
            </w:r>
          </w:p>
        </w:tc>
      </w:tr>
      <w:tr w:rsidR="0097328E" w:rsidRPr="00042809" w14:paraId="1EF4D8B8" w14:textId="77777777" w:rsidTr="00F174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0D59547D" w14:textId="77777777" w:rsidR="0097328E" w:rsidRPr="00042809" w:rsidRDefault="0097328E" w:rsidP="00F174EE">
            <w:pPr>
              <w:rPr>
                <w:rFonts w:ascii="Arial" w:hAnsi="Arial" w:cs="Arial"/>
                <w:b w:val="0"/>
                <w:bCs w:val="0"/>
                <w:sz w:val="14"/>
                <w:szCs w:val="14"/>
                <w:lang w:val="is-IS"/>
              </w:rPr>
            </w:pPr>
            <w:r w:rsidRPr="00042809">
              <w:rPr>
                <w:rFonts w:ascii="Arial" w:hAnsi="Arial" w:cs="Arial"/>
                <w:b w:val="0"/>
                <w:bCs w:val="0"/>
                <w:sz w:val="14"/>
                <w:szCs w:val="14"/>
                <w:lang w:val="is-IS"/>
              </w:rPr>
              <w:t xml:space="preserve">     &lt;30%</w:t>
            </w:r>
          </w:p>
        </w:tc>
        <w:tc>
          <w:tcPr>
            <w:tcW w:w="1275" w:type="dxa"/>
          </w:tcPr>
          <w:p w14:paraId="370B01CC" w14:textId="77777777" w:rsidR="0097328E" w:rsidRPr="00042809" w:rsidRDefault="0097328E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042809">
              <w:rPr>
                <w:rFonts w:ascii="Arial" w:hAnsi="Arial" w:cs="Arial"/>
                <w:sz w:val="14"/>
                <w:szCs w:val="14"/>
                <w:lang w:val="is-IS"/>
              </w:rPr>
              <w:t>61 (89.7)</w:t>
            </w:r>
          </w:p>
        </w:tc>
        <w:tc>
          <w:tcPr>
            <w:tcW w:w="1276" w:type="dxa"/>
          </w:tcPr>
          <w:p w14:paraId="3C50D1E7" w14:textId="77777777" w:rsidR="0097328E" w:rsidRPr="00042809" w:rsidRDefault="0097328E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042809">
              <w:rPr>
                <w:rFonts w:ascii="Arial" w:hAnsi="Arial" w:cs="Arial"/>
                <w:sz w:val="14"/>
                <w:szCs w:val="14"/>
                <w:lang w:val="is-IS"/>
              </w:rPr>
              <w:t>33 (33.7)</w:t>
            </w:r>
          </w:p>
        </w:tc>
        <w:tc>
          <w:tcPr>
            <w:tcW w:w="709" w:type="dxa"/>
          </w:tcPr>
          <w:p w14:paraId="03916489" w14:textId="77777777" w:rsidR="0097328E" w:rsidRPr="00042809" w:rsidRDefault="0097328E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042809">
              <w:rPr>
                <w:rFonts w:ascii="Arial" w:hAnsi="Arial" w:cs="Arial"/>
                <w:sz w:val="14"/>
                <w:szCs w:val="14"/>
                <w:lang w:val="is-IS"/>
              </w:rPr>
              <w:t>&lt;0.001</w:t>
            </w:r>
          </w:p>
        </w:tc>
        <w:tc>
          <w:tcPr>
            <w:tcW w:w="1134" w:type="dxa"/>
          </w:tcPr>
          <w:p w14:paraId="7BCA9888" w14:textId="77777777" w:rsidR="0097328E" w:rsidRPr="00042809" w:rsidRDefault="0097328E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042809">
              <w:rPr>
                <w:rFonts w:ascii="Arial" w:hAnsi="Arial" w:cs="Arial"/>
                <w:sz w:val="14"/>
                <w:szCs w:val="14"/>
                <w:lang w:val="is-IS"/>
              </w:rPr>
              <w:t>73 (80.2)</w:t>
            </w:r>
          </w:p>
        </w:tc>
        <w:tc>
          <w:tcPr>
            <w:tcW w:w="1134" w:type="dxa"/>
          </w:tcPr>
          <w:p w14:paraId="264AA586" w14:textId="77777777" w:rsidR="0097328E" w:rsidRPr="00042809" w:rsidRDefault="0097328E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042809">
              <w:rPr>
                <w:rFonts w:ascii="Arial" w:hAnsi="Arial" w:cs="Arial"/>
                <w:sz w:val="14"/>
                <w:szCs w:val="14"/>
                <w:lang w:val="is-IS"/>
              </w:rPr>
              <w:t>21 (28.0)</w:t>
            </w:r>
          </w:p>
        </w:tc>
        <w:tc>
          <w:tcPr>
            <w:tcW w:w="709" w:type="dxa"/>
          </w:tcPr>
          <w:p w14:paraId="18BCD2EF" w14:textId="77777777" w:rsidR="0097328E" w:rsidRPr="00042809" w:rsidRDefault="0097328E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042809">
              <w:rPr>
                <w:rFonts w:ascii="Arial" w:hAnsi="Arial" w:cs="Arial"/>
                <w:sz w:val="14"/>
                <w:szCs w:val="14"/>
                <w:lang w:val="is-IS"/>
              </w:rPr>
              <w:t>&lt;0.001</w:t>
            </w:r>
          </w:p>
        </w:tc>
      </w:tr>
      <w:tr w:rsidR="0097328E" w:rsidRPr="00042809" w14:paraId="3A4740D3" w14:textId="77777777" w:rsidTr="00F174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322ABFAB" w14:textId="77777777" w:rsidR="0097328E" w:rsidRPr="00042809" w:rsidRDefault="0097328E" w:rsidP="00F174EE">
            <w:pPr>
              <w:rPr>
                <w:rFonts w:ascii="Arial" w:hAnsi="Arial" w:cs="Arial"/>
                <w:b w:val="0"/>
                <w:bCs w:val="0"/>
                <w:sz w:val="14"/>
                <w:szCs w:val="14"/>
                <w:lang w:val="is-IS"/>
              </w:rPr>
            </w:pPr>
            <w:r w:rsidRPr="00042809">
              <w:rPr>
                <w:rFonts w:ascii="Arial" w:hAnsi="Arial" w:cs="Arial"/>
                <w:b w:val="0"/>
                <w:bCs w:val="0"/>
                <w:sz w:val="14"/>
                <w:szCs w:val="14"/>
                <w:lang w:val="is-IS"/>
              </w:rPr>
              <w:t xml:space="preserve">     ≥30%</w:t>
            </w:r>
          </w:p>
        </w:tc>
        <w:tc>
          <w:tcPr>
            <w:tcW w:w="1275" w:type="dxa"/>
          </w:tcPr>
          <w:p w14:paraId="2D07DF22" w14:textId="77777777" w:rsidR="0097328E" w:rsidRPr="00042809" w:rsidRDefault="0097328E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042809">
              <w:rPr>
                <w:rFonts w:ascii="Arial" w:hAnsi="Arial" w:cs="Arial"/>
                <w:sz w:val="14"/>
                <w:szCs w:val="14"/>
                <w:lang w:val="is-IS"/>
              </w:rPr>
              <w:t>7 (10.3)</w:t>
            </w:r>
          </w:p>
        </w:tc>
        <w:tc>
          <w:tcPr>
            <w:tcW w:w="1276" w:type="dxa"/>
          </w:tcPr>
          <w:p w14:paraId="2207F74A" w14:textId="77777777" w:rsidR="0097328E" w:rsidRPr="00042809" w:rsidRDefault="0097328E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042809">
              <w:rPr>
                <w:rFonts w:ascii="Arial" w:hAnsi="Arial" w:cs="Arial"/>
                <w:sz w:val="14"/>
                <w:szCs w:val="14"/>
                <w:lang w:val="is-IS"/>
              </w:rPr>
              <w:t>64 (65.3)</w:t>
            </w:r>
          </w:p>
        </w:tc>
        <w:tc>
          <w:tcPr>
            <w:tcW w:w="709" w:type="dxa"/>
          </w:tcPr>
          <w:p w14:paraId="26A6A6DA" w14:textId="77777777" w:rsidR="0097328E" w:rsidRPr="00042809" w:rsidRDefault="0097328E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  <w:tc>
          <w:tcPr>
            <w:tcW w:w="1134" w:type="dxa"/>
          </w:tcPr>
          <w:p w14:paraId="625BD249" w14:textId="77777777" w:rsidR="0097328E" w:rsidRPr="00042809" w:rsidRDefault="0097328E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042809">
              <w:rPr>
                <w:rFonts w:ascii="Arial" w:hAnsi="Arial" w:cs="Arial"/>
                <w:sz w:val="14"/>
                <w:szCs w:val="14"/>
                <w:lang w:val="is-IS"/>
              </w:rPr>
              <w:t>17 (18.7)</w:t>
            </w:r>
          </w:p>
        </w:tc>
        <w:tc>
          <w:tcPr>
            <w:tcW w:w="1134" w:type="dxa"/>
          </w:tcPr>
          <w:p w14:paraId="779F133B" w14:textId="77777777" w:rsidR="0097328E" w:rsidRPr="00042809" w:rsidRDefault="0097328E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042809">
              <w:rPr>
                <w:rFonts w:ascii="Arial" w:hAnsi="Arial" w:cs="Arial"/>
                <w:sz w:val="14"/>
                <w:szCs w:val="14"/>
                <w:lang w:val="is-IS"/>
              </w:rPr>
              <w:t>54 (72.0)</w:t>
            </w:r>
          </w:p>
        </w:tc>
        <w:tc>
          <w:tcPr>
            <w:tcW w:w="709" w:type="dxa"/>
          </w:tcPr>
          <w:p w14:paraId="2CB1C109" w14:textId="77777777" w:rsidR="0097328E" w:rsidRPr="00042809" w:rsidRDefault="0097328E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</w:tr>
      <w:tr w:rsidR="0097328E" w:rsidRPr="00042809" w14:paraId="1430A748" w14:textId="77777777" w:rsidTr="00F174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bottom w:val="single" w:sz="4" w:space="0" w:color="auto"/>
            </w:tcBorders>
          </w:tcPr>
          <w:p w14:paraId="5A8EAE3A" w14:textId="77777777" w:rsidR="0097328E" w:rsidRPr="00042809" w:rsidRDefault="0097328E" w:rsidP="00F174EE">
            <w:pPr>
              <w:rPr>
                <w:rFonts w:ascii="Arial" w:hAnsi="Arial" w:cs="Arial"/>
                <w:b w:val="0"/>
                <w:bCs w:val="0"/>
                <w:sz w:val="14"/>
                <w:szCs w:val="14"/>
                <w:lang w:val="is-IS"/>
              </w:rPr>
            </w:pPr>
            <w:r w:rsidRPr="00042809">
              <w:rPr>
                <w:rFonts w:ascii="Arial" w:hAnsi="Arial" w:cs="Arial"/>
                <w:b w:val="0"/>
                <w:bCs w:val="0"/>
                <w:sz w:val="14"/>
                <w:szCs w:val="14"/>
                <w:lang w:val="is-IS"/>
              </w:rPr>
              <w:t xml:space="preserve">     Unknown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2EBEBD2A" w14:textId="77777777" w:rsidR="0097328E" w:rsidRPr="00042809" w:rsidRDefault="0097328E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042809">
              <w:rPr>
                <w:rFonts w:ascii="Arial" w:hAnsi="Arial" w:cs="Arial"/>
                <w:sz w:val="14"/>
                <w:szCs w:val="14"/>
                <w:lang w:val="is-IS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66BC2C8" w14:textId="77777777" w:rsidR="0097328E" w:rsidRPr="00042809" w:rsidRDefault="0097328E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042809">
              <w:rPr>
                <w:rFonts w:ascii="Arial" w:hAnsi="Arial" w:cs="Arial"/>
                <w:sz w:val="14"/>
                <w:szCs w:val="14"/>
                <w:lang w:val="is-IS"/>
              </w:rPr>
              <w:t>1 (1.0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F1C5A48" w14:textId="77777777" w:rsidR="0097328E" w:rsidRPr="00042809" w:rsidRDefault="0097328E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DC05E04" w14:textId="77777777" w:rsidR="0097328E" w:rsidRPr="00042809" w:rsidRDefault="0097328E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042809">
              <w:rPr>
                <w:rFonts w:ascii="Arial" w:hAnsi="Arial" w:cs="Arial"/>
                <w:sz w:val="14"/>
                <w:szCs w:val="14"/>
                <w:lang w:val="is-IS"/>
              </w:rPr>
              <w:t>1 (1.1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7E37B79" w14:textId="77777777" w:rsidR="0097328E" w:rsidRPr="00042809" w:rsidRDefault="0097328E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042809">
              <w:rPr>
                <w:rFonts w:ascii="Arial" w:hAnsi="Arial" w:cs="Arial"/>
                <w:sz w:val="14"/>
                <w:szCs w:val="14"/>
                <w:lang w:val="is-IS"/>
              </w:rPr>
              <w:t>0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D049763" w14:textId="77777777" w:rsidR="0097328E" w:rsidRPr="00042809" w:rsidRDefault="0097328E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</w:tr>
    </w:tbl>
    <w:p w14:paraId="3F6D7BA2" w14:textId="77777777" w:rsidR="00FC5EFB" w:rsidRDefault="00FC5EFB"/>
    <w:sectPr w:rsidR="00FC5E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328E"/>
    <w:rsid w:val="000260FD"/>
    <w:rsid w:val="002F5C71"/>
    <w:rsid w:val="004E441C"/>
    <w:rsid w:val="00924748"/>
    <w:rsid w:val="0097328E"/>
    <w:rsid w:val="00D35DDD"/>
    <w:rsid w:val="00D86C9C"/>
    <w:rsid w:val="00FC5E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E51202E"/>
  <w15:chartTrackingRefBased/>
  <w15:docId w15:val="{F3BB7CD6-3509-41F7-BC1A-33DFBD0ADF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328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97328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4</Words>
  <Characters>1507</Characters>
  <Application>Microsoft Office Word</Application>
  <DocSecurity>0</DocSecurity>
  <Lines>12</Lines>
  <Paragraphs>3</Paragraphs>
  <ScaleCrop>false</ScaleCrop>
  <Company/>
  <LinksUpToDate>false</LinksUpToDate>
  <CharactersWithSpaces>1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dbjörg Ragna Sigurjonsdottir</dc:creator>
  <cp:keywords/>
  <dc:description/>
  <cp:lastModifiedBy>Gudbjörg Ragna Sigurjonsdottir</cp:lastModifiedBy>
  <cp:revision>7</cp:revision>
  <dcterms:created xsi:type="dcterms:W3CDTF">2023-03-17T09:07:00Z</dcterms:created>
  <dcterms:modified xsi:type="dcterms:W3CDTF">2023-08-02T09:04:00Z</dcterms:modified>
</cp:coreProperties>
</file>